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2E0D9" w14:textId="77777777" w:rsidR="00B24FC1" w:rsidRDefault="003C0779" w:rsidP="003C0779">
      <w:pPr>
        <w:rPr>
          <w:rFonts w:ascii="Times New Roman" w:hAnsi="Times New Roman" w:cs="Times New Roman"/>
          <w:sz w:val="28"/>
          <w:szCs w:val="28"/>
        </w:rPr>
      </w:pPr>
      <w:r w:rsidRPr="006A6EFE"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 </w:t>
      </w:r>
      <w:r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Pr="006A6EFE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>
        <w:rPr>
          <w:rFonts w:ascii="Times New Roman" w:hAnsi="Times New Roman" w:cs="Times New Roman"/>
          <w:sz w:val="28"/>
          <w:szCs w:val="28"/>
        </w:rPr>
        <w:t>Proposed list of items presented to focus groups (n=35)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004"/>
        <w:gridCol w:w="1628"/>
        <w:gridCol w:w="2892"/>
        <w:gridCol w:w="2825"/>
        <w:gridCol w:w="3414"/>
        <w:gridCol w:w="2266"/>
      </w:tblGrid>
      <w:tr w:rsidR="003C0779" w:rsidRPr="00693877" w14:paraId="780536B7" w14:textId="77777777" w:rsidTr="00CE22EC">
        <w:tc>
          <w:tcPr>
            <w:tcW w:w="1004" w:type="dxa"/>
          </w:tcPr>
          <w:p w14:paraId="4CE8C63D" w14:textId="77777777" w:rsidR="003C0779" w:rsidRPr="00693877" w:rsidRDefault="003C0779" w:rsidP="00CE22EC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50940973"/>
            <w:r w:rsidRPr="00693877">
              <w:rPr>
                <w:rFonts w:ascii="Times New Roman" w:hAnsi="Times New Roman" w:cs="Times New Roman"/>
                <w:b/>
                <w:bCs/>
              </w:rPr>
              <w:t>Item number</w:t>
            </w:r>
          </w:p>
        </w:tc>
        <w:tc>
          <w:tcPr>
            <w:tcW w:w="1628" w:type="dxa"/>
          </w:tcPr>
          <w:p w14:paraId="1909F119" w14:textId="77777777" w:rsidR="003C0779" w:rsidRPr="00693877" w:rsidRDefault="003C0779" w:rsidP="00CE22EC">
            <w:pPr>
              <w:rPr>
                <w:rFonts w:ascii="Times New Roman" w:hAnsi="Times New Roman" w:cs="Times New Roman"/>
                <w:b/>
                <w:bCs/>
              </w:rPr>
            </w:pPr>
            <w:r w:rsidRPr="00693877"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2892" w:type="dxa"/>
          </w:tcPr>
          <w:p w14:paraId="2D7304E1" w14:textId="77777777" w:rsidR="003C0779" w:rsidRPr="00693877" w:rsidRDefault="003C0779" w:rsidP="00CE22EC">
            <w:pPr>
              <w:rPr>
                <w:rFonts w:ascii="Times New Roman" w:hAnsi="Times New Roman" w:cs="Times New Roman"/>
                <w:b/>
                <w:bCs/>
              </w:rPr>
            </w:pPr>
            <w:r w:rsidRPr="00693877">
              <w:rPr>
                <w:rFonts w:ascii="Times New Roman" w:hAnsi="Times New Roman" w:cs="Times New Roman"/>
                <w:b/>
                <w:bCs/>
              </w:rPr>
              <w:t>Subdomain</w:t>
            </w:r>
          </w:p>
        </w:tc>
        <w:tc>
          <w:tcPr>
            <w:tcW w:w="2825" w:type="dxa"/>
          </w:tcPr>
          <w:p w14:paraId="308EF971" w14:textId="77777777" w:rsidR="003C0779" w:rsidRPr="00693877" w:rsidRDefault="003C0779" w:rsidP="00CE22EC">
            <w:pPr>
              <w:rPr>
                <w:rFonts w:ascii="Times New Roman" w:hAnsi="Times New Roman" w:cs="Times New Roman"/>
                <w:b/>
                <w:bCs/>
              </w:rPr>
            </w:pPr>
            <w:r w:rsidRPr="00693877">
              <w:rPr>
                <w:rFonts w:ascii="Times New Roman" w:hAnsi="Times New Roman" w:cs="Times New Roman"/>
                <w:b/>
                <w:bCs/>
              </w:rPr>
              <w:t>Restated/refined item</w:t>
            </w:r>
          </w:p>
        </w:tc>
        <w:tc>
          <w:tcPr>
            <w:tcW w:w="3414" w:type="dxa"/>
          </w:tcPr>
          <w:p w14:paraId="78042563" w14:textId="77777777" w:rsidR="003C0779" w:rsidRPr="00693877" w:rsidRDefault="003C0779" w:rsidP="00CE22EC">
            <w:pPr>
              <w:rPr>
                <w:rFonts w:ascii="Times New Roman" w:hAnsi="Times New Roman" w:cs="Times New Roman"/>
                <w:b/>
                <w:bCs/>
              </w:rPr>
            </w:pPr>
            <w:r w:rsidRPr="00693877">
              <w:rPr>
                <w:rFonts w:ascii="Times New Roman" w:hAnsi="Times New Roman" w:cs="Times New Roman"/>
                <w:b/>
                <w:bCs/>
              </w:rPr>
              <w:t>Scale</w:t>
            </w:r>
          </w:p>
        </w:tc>
        <w:tc>
          <w:tcPr>
            <w:tcW w:w="2266" w:type="dxa"/>
          </w:tcPr>
          <w:p w14:paraId="521B2FCA" w14:textId="77777777" w:rsidR="003C0779" w:rsidRPr="00693877" w:rsidRDefault="003C0779" w:rsidP="00CE22EC">
            <w:pPr>
              <w:rPr>
                <w:rFonts w:ascii="Times New Roman" w:hAnsi="Times New Roman" w:cs="Times New Roman"/>
                <w:b/>
                <w:bCs/>
              </w:rPr>
            </w:pPr>
            <w:r w:rsidRPr="00693877">
              <w:rPr>
                <w:rFonts w:ascii="Times New Roman" w:hAnsi="Times New Roman" w:cs="Times New Roman"/>
                <w:b/>
                <w:bCs/>
              </w:rPr>
              <w:t xml:space="preserve">Reason for choosing scale </w:t>
            </w:r>
          </w:p>
        </w:tc>
      </w:tr>
      <w:tr w:rsidR="003C0779" w:rsidRPr="00693877" w14:paraId="6364ED0B" w14:textId="77777777" w:rsidTr="00CE22EC">
        <w:tc>
          <w:tcPr>
            <w:tcW w:w="1004" w:type="dxa"/>
          </w:tcPr>
          <w:p w14:paraId="7B10FE9E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628" w:type="dxa"/>
          </w:tcPr>
          <w:p w14:paraId="5604E237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1.Sensation of pain</w:t>
            </w:r>
          </w:p>
        </w:tc>
        <w:tc>
          <w:tcPr>
            <w:tcW w:w="2892" w:type="dxa"/>
          </w:tcPr>
          <w:p w14:paraId="14674AB3" w14:textId="77777777" w:rsidR="003C0779" w:rsidRPr="00693877" w:rsidRDefault="003C0779" w:rsidP="003C0779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Sharp, stabbing, Shooting </w:t>
            </w:r>
          </w:p>
          <w:p w14:paraId="59A96C06" w14:textId="77777777" w:rsidR="003C0779" w:rsidRPr="00693877" w:rsidRDefault="003C0779" w:rsidP="003C0779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aching, throbbing, dull</w:t>
            </w:r>
          </w:p>
          <w:p w14:paraId="53A20875" w14:textId="77777777" w:rsidR="003C0779" w:rsidRPr="00693877" w:rsidRDefault="003C0779" w:rsidP="003C0779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Numbness, cold</w:t>
            </w:r>
          </w:p>
          <w:p w14:paraId="0A2B4806" w14:textId="77777777" w:rsidR="003C0779" w:rsidRPr="00693877" w:rsidRDefault="003C0779" w:rsidP="003C0779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Pulling, dragging, ripping</w:t>
            </w:r>
          </w:p>
          <w:p w14:paraId="3976C7A7" w14:textId="77777777" w:rsidR="003C0779" w:rsidRPr="00693877" w:rsidRDefault="003C0779" w:rsidP="003C0779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Burning </w:t>
            </w:r>
          </w:p>
          <w:p w14:paraId="1CD6115C" w14:textId="77777777" w:rsidR="003C0779" w:rsidRPr="00693877" w:rsidRDefault="003C0779" w:rsidP="003C0779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Cramping, spasm</w:t>
            </w:r>
          </w:p>
        </w:tc>
        <w:tc>
          <w:tcPr>
            <w:tcW w:w="2825" w:type="dxa"/>
          </w:tcPr>
          <w:p w14:paraId="5B64B908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What type of sensations best describe the pain you are feeling? Tick all that apply. </w:t>
            </w:r>
          </w:p>
          <w:p w14:paraId="421B541A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14" w:type="dxa"/>
          </w:tcPr>
          <w:p w14:paraId="2D764E60" w14:textId="77777777" w:rsidR="003C0779" w:rsidRPr="00693877" w:rsidRDefault="003C0779" w:rsidP="003C077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sharp</w:t>
            </w:r>
          </w:p>
          <w:p w14:paraId="2EA9860D" w14:textId="77777777" w:rsidR="003C0779" w:rsidRPr="00693877" w:rsidRDefault="003C0779" w:rsidP="003C077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stabbing</w:t>
            </w:r>
          </w:p>
          <w:p w14:paraId="38887E02" w14:textId="77777777" w:rsidR="003C0779" w:rsidRPr="00693877" w:rsidRDefault="003C0779" w:rsidP="003C077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poking</w:t>
            </w:r>
          </w:p>
          <w:p w14:paraId="6756F209" w14:textId="77777777" w:rsidR="003C0779" w:rsidRPr="00693877" w:rsidRDefault="003C0779" w:rsidP="003C077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shooting </w:t>
            </w:r>
          </w:p>
          <w:p w14:paraId="0D901EE9" w14:textId="77777777" w:rsidR="003C0779" w:rsidRPr="00693877" w:rsidRDefault="003C0779" w:rsidP="003C077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aching</w:t>
            </w:r>
          </w:p>
          <w:p w14:paraId="6CFE89BD" w14:textId="77777777" w:rsidR="003C0779" w:rsidRPr="00693877" w:rsidRDefault="003C0779" w:rsidP="003C077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cramping</w:t>
            </w:r>
          </w:p>
          <w:p w14:paraId="7BF7013B" w14:textId="77777777" w:rsidR="003C0779" w:rsidRPr="00693877" w:rsidRDefault="003C0779" w:rsidP="003C077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throbbing</w:t>
            </w:r>
          </w:p>
          <w:p w14:paraId="4DF73216" w14:textId="77777777" w:rsidR="003C0779" w:rsidRPr="00693877" w:rsidRDefault="003C0779" w:rsidP="003C077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dull </w:t>
            </w:r>
          </w:p>
          <w:p w14:paraId="1F49675C" w14:textId="77777777" w:rsidR="003C0779" w:rsidRPr="00693877" w:rsidRDefault="003C0779" w:rsidP="003C077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numbness</w:t>
            </w:r>
          </w:p>
          <w:p w14:paraId="5E0F0771" w14:textId="77777777" w:rsidR="003C0779" w:rsidRPr="00693877" w:rsidRDefault="003C0779" w:rsidP="003C077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tingling </w:t>
            </w:r>
          </w:p>
          <w:p w14:paraId="019D5DC9" w14:textId="77777777" w:rsidR="003C0779" w:rsidRPr="00693877" w:rsidRDefault="003C0779" w:rsidP="003C077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pulling</w:t>
            </w:r>
          </w:p>
          <w:p w14:paraId="0D23926F" w14:textId="77777777" w:rsidR="003C0779" w:rsidRPr="00693877" w:rsidRDefault="003C0779" w:rsidP="003C077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dragging</w:t>
            </w:r>
          </w:p>
          <w:p w14:paraId="28B55876" w14:textId="77777777" w:rsidR="003C0779" w:rsidRPr="00693877" w:rsidRDefault="003C0779" w:rsidP="003C077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ripping </w:t>
            </w:r>
          </w:p>
          <w:p w14:paraId="500F6552" w14:textId="77777777" w:rsidR="003C0779" w:rsidRPr="00693877" w:rsidRDefault="003C0779" w:rsidP="003C077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burning</w:t>
            </w:r>
          </w:p>
          <w:p w14:paraId="79AED0B1" w14:textId="77777777" w:rsidR="003C0779" w:rsidRPr="00693877" w:rsidRDefault="003C0779" w:rsidP="003C077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stinging </w:t>
            </w:r>
          </w:p>
          <w:p w14:paraId="42890CFD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</w:tcPr>
          <w:p w14:paraId="1EC414F6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Allow respondents to select multiple answers from the list of choices</w:t>
            </w:r>
          </w:p>
        </w:tc>
      </w:tr>
      <w:tr w:rsidR="003C0779" w:rsidRPr="00693877" w14:paraId="7C7ED256" w14:textId="77777777" w:rsidTr="00CE22EC">
        <w:tc>
          <w:tcPr>
            <w:tcW w:w="1004" w:type="dxa"/>
          </w:tcPr>
          <w:p w14:paraId="31E6AA5F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1.2 </w:t>
            </w:r>
          </w:p>
        </w:tc>
        <w:tc>
          <w:tcPr>
            <w:tcW w:w="1628" w:type="dxa"/>
          </w:tcPr>
          <w:p w14:paraId="7922BD26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1.Sensation of pain</w:t>
            </w:r>
          </w:p>
        </w:tc>
        <w:tc>
          <w:tcPr>
            <w:tcW w:w="2892" w:type="dxa"/>
          </w:tcPr>
          <w:p w14:paraId="44BF5550" w14:textId="77777777" w:rsidR="003C0779" w:rsidRPr="00693877" w:rsidRDefault="003C0779" w:rsidP="003C0779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Sharp, stabbing, Shooting </w:t>
            </w:r>
          </w:p>
          <w:p w14:paraId="7B38B74C" w14:textId="77777777" w:rsidR="003C0779" w:rsidRPr="00693877" w:rsidRDefault="003C0779" w:rsidP="003C0779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aching, throbbing, dull</w:t>
            </w:r>
          </w:p>
          <w:p w14:paraId="49DCEBA0" w14:textId="77777777" w:rsidR="003C0779" w:rsidRPr="00693877" w:rsidRDefault="003C0779" w:rsidP="003C0779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Numbness, cold</w:t>
            </w:r>
          </w:p>
          <w:p w14:paraId="3B482D45" w14:textId="77777777" w:rsidR="003C0779" w:rsidRPr="00693877" w:rsidRDefault="003C0779" w:rsidP="003C0779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Pulling, dragging, ripping</w:t>
            </w:r>
          </w:p>
          <w:p w14:paraId="5AFD893B" w14:textId="77777777" w:rsidR="003C0779" w:rsidRPr="00693877" w:rsidRDefault="003C0779" w:rsidP="003C0779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Burning </w:t>
            </w:r>
          </w:p>
          <w:p w14:paraId="4B867C1E" w14:textId="77777777" w:rsidR="003C0779" w:rsidRPr="00693877" w:rsidRDefault="003C0779" w:rsidP="003C0779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Cramping, spasm</w:t>
            </w:r>
            <w:r w:rsidRPr="00693877" w:rsidDel="00110868">
              <w:rPr>
                <w:rFonts w:ascii="Times New Roman" w:hAnsi="Times New Roman" w:cs="Times New Roman"/>
                <w:highlight w:val="yellow"/>
              </w:rPr>
              <w:t xml:space="preserve"> </w:t>
            </w:r>
          </w:p>
        </w:tc>
        <w:tc>
          <w:tcPr>
            <w:tcW w:w="2825" w:type="dxa"/>
          </w:tcPr>
          <w:p w14:paraId="01546305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In general, how severe are the sensations?</w:t>
            </w:r>
          </w:p>
        </w:tc>
        <w:tc>
          <w:tcPr>
            <w:tcW w:w="3414" w:type="dxa"/>
          </w:tcPr>
          <w:p w14:paraId="1D675B4F" w14:textId="77777777" w:rsidR="003C0779" w:rsidRPr="00693877" w:rsidRDefault="003C0779" w:rsidP="00CE22EC">
            <w:pPr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Likert scale: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>0=None/no sensations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 xml:space="preserve">1=Mild 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 xml:space="preserve">2=Moderate 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>3=Severe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>4=Very severe</w:t>
            </w:r>
          </w:p>
          <w:p w14:paraId="2126AAC9" w14:textId="77777777" w:rsidR="003C0779" w:rsidRPr="00693877" w:rsidRDefault="003C0779" w:rsidP="00CE22EC">
            <w:pPr>
              <w:rPr>
                <w:rFonts w:ascii="Times New Roman" w:hAnsi="Times New Roman" w:cs="Times New Roman"/>
                <w:color w:val="000000"/>
              </w:rPr>
            </w:pPr>
          </w:p>
          <w:p w14:paraId="6372B221" w14:textId="77777777" w:rsidR="003C0779" w:rsidRPr="00693877" w:rsidRDefault="003C0779" w:rsidP="00CE22EC">
            <w:pPr>
              <w:rPr>
                <w:rFonts w:ascii="Times New Roman" w:hAnsi="Times New Roman" w:cs="Times New Roman"/>
                <w:color w:val="000000"/>
              </w:rPr>
            </w:pPr>
          </w:p>
          <w:p w14:paraId="42287AA9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</w:tcPr>
          <w:p w14:paraId="25F67F4F" w14:textId="77777777" w:rsidR="003C0779" w:rsidRPr="00693877" w:rsidRDefault="003C0779" w:rsidP="00CE22EC">
            <w:pPr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 xml:space="preserve">Severity question </w:t>
            </w:r>
          </w:p>
        </w:tc>
      </w:tr>
      <w:tr w:rsidR="003C0779" w:rsidRPr="00693877" w14:paraId="61A8F8C1" w14:textId="77777777" w:rsidTr="00CE22EC">
        <w:tc>
          <w:tcPr>
            <w:tcW w:w="1004" w:type="dxa"/>
          </w:tcPr>
          <w:p w14:paraId="285828E0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lastRenderedPageBreak/>
              <w:t>1.3</w:t>
            </w:r>
          </w:p>
        </w:tc>
        <w:tc>
          <w:tcPr>
            <w:tcW w:w="1628" w:type="dxa"/>
          </w:tcPr>
          <w:p w14:paraId="5924E820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1.Sensation of pain</w:t>
            </w:r>
          </w:p>
        </w:tc>
        <w:tc>
          <w:tcPr>
            <w:tcW w:w="2892" w:type="dxa"/>
          </w:tcPr>
          <w:p w14:paraId="77E9E9CA" w14:textId="77777777" w:rsidR="003C0779" w:rsidRPr="00693877" w:rsidRDefault="003C0779" w:rsidP="003C0779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Sharp, stabbing, Shooting </w:t>
            </w:r>
          </w:p>
          <w:p w14:paraId="63BAE63D" w14:textId="77777777" w:rsidR="003C0779" w:rsidRPr="00693877" w:rsidRDefault="003C0779" w:rsidP="003C0779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aching, throbbing, dull</w:t>
            </w:r>
          </w:p>
          <w:p w14:paraId="141F95BE" w14:textId="77777777" w:rsidR="003C0779" w:rsidRPr="00693877" w:rsidRDefault="003C0779" w:rsidP="003C0779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Numbness, cold</w:t>
            </w:r>
          </w:p>
          <w:p w14:paraId="1AC05CDD" w14:textId="77777777" w:rsidR="003C0779" w:rsidRPr="00693877" w:rsidRDefault="003C0779" w:rsidP="003C0779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Pulling, dragging, ripping</w:t>
            </w:r>
          </w:p>
          <w:p w14:paraId="60B73EA9" w14:textId="77777777" w:rsidR="003C0779" w:rsidRPr="00693877" w:rsidRDefault="003C0779" w:rsidP="003C0779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Burning </w:t>
            </w:r>
          </w:p>
          <w:p w14:paraId="70EBB1F5" w14:textId="77777777" w:rsidR="003C0779" w:rsidRPr="00693877" w:rsidRDefault="003C0779" w:rsidP="003C0779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Cramping, spasm</w:t>
            </w:r>
          </w:p>
        </w:tc>
        <w:tc>
          <w:tcPr>
            <w:tcW w:w="2825" w:type="dxa"/>
          </w:tcPr>
          <w:p w14:paraId="1D16F8AB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 xml:space="preserve">How often does the pain bother you? Circle the appropriate response. </w:t>
            </w:r>
          </w:p>
        </w:tc>
        <w:tc>
          <w:tcPr>
            <w:tcW w:w="3414" w:type="dxa"/>
          </w:tcPr>
          <w:p w14:paraId="154E8AEB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0=None of the time</w:t>
            </w:r>
          </w:p>
          <w:p w14:paraId="01342833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1=A little of the time</w:t>
            </w:r>
          </w:p>
          <w:p w14:paraId="48F6E34D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2=Some of the time</w:t>
            </w:r>
          </w:p>
          <w:p w14:paraId="427AD259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3=Most of the time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 xml:space="preserve">4=All of the time </w:t>
            </w:r>
          </w:p>
        </w:tc>
        <w:tc>
          <w:tcPr>
            <w:tcW w:w="2266" w:type="dxa"/>
          </w:tcPr>
          <w:p w14:paraId="7CE4694F" w14:textId="77777777" w:rsidR="003C0779" w:rsidRPr="00693877" w:rsidRDefault="003C0779" w:rsidP="00CE22EC">
            <w:pPr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Bother/frequency question</w:t>
            </w:r>
          </w:p>
        </w:tc>
      </w:tr>
      <w:tr w:rsidR="003C0779" w:rsidRPr="00693877" w14:paraId="533316A9" w14:textId="77777777" w:rsidTr="00CE22EC">
        <w:tc>
          <w:tcPr>
            <w:tcW w:w="1004" w:type="dxa"/>
          </w:tcPr>
          <w:p w14:paraId="2A5BE419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628" w:type="dxa"/>
          </w:tcPr>
          <w:p w14:paraId="224A60B6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2.Region of pain</w:t>
            </w:r>
          </w:p>
        </w:tc>
        <w:tc>
          <w:tcPr>
            <w:tcW w:w="2892" w:type="dxa"/>
          </w:tcPr>
          <w:p w14:paraId="1A6CE07D" w14:textId="77777777" w:rsidR="003C0779" w:rsidRPr="00693877" w:rsidRDefault="003C0779" w:rsidP="003C0779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Leg, thigh and toe</w:t>
            </w:r>
          </w:p>
          <w:p w14:paraId="5DECE1FE" w14:textId="77777777" w:rsidR="003C0779" w:rsidRPr="00693877" w:rsidRDefault="003C0779" w:rsidP="003C0779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Groin</w:t>
            </w:r>
          </w:p>
          <w:p w14:paraId="63A6AB28" w14:textId="77777777" w:rsidR="003C0779" w:rsidRPr="00693877" w:rsidRDefault="003C0779" w:rsidP="003C0779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Abdomen</w:t>
            </w:r>
          </w:p>
          <w:p w14:paraId="0C010E3A" w14:textId="77777777" w:rsidR="003C0779" w:rsidRPr="00693877" w:rsidRDefault="003C0779" w:rsidP="003C0779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Back and spine</w:t>
            </w:r>
          </w:p>
          <w:p w14:paraId="1F8B81BE" w14:textId="77777777" w:rsidR="003C0779" w:rsidRPr="00693877" w:rsidRDefault="003C0779" w:rsidP="003C0779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Buttock</w:t>
            </w:r>
          </w:p>
          <w:p w14:paraId="45FD121E" w14:textId="77777777" w:rsidR="003C0779" w:rsidRPr="00693877" w:rsidRDefault="003C0779" w:rsidP="003C0779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Genitals</w:t>
            </w:r>
          </w:p>
          <w:p w14:paraId="18ACD64D" w14:textId="77777777" w:rsidR="003C0779" w:rsidRPr="00693877" w:rsidRDefault="003C0779" w:rsidP="003C0779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Pelvis and hip</w:t>
            </w:r>
          </w:p>
          <w:p w14:paraId="39A613CD" w14:textId="77777777" w:rsidR="003C0779" w:rsidRPr="00693877" w:rsidRDefault="003C0779" w:rsidP="003C0779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Upper body</w:t>
            </w:r>
          </w:p>
          <w:p w14:paraId="3352726B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</w:tcPr>
          <w:p w14:paraId="7CFC4FA1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In which area(s) of your body do you have pain? Tick all that apply.   </w:t>
            </w:r>
          </w:p>
          <w:p w14:paraId="7687CEBE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</w:p>
          <w:p w14:paraId="53134795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14" w:type="dxa"/>
          </w:tcPr>
          <w:p w14:paraId="25AE0303" w14:textId="77777777" w:rsidR="003C0779" w:rsidRPr="00693877" w:rsidRDefault="003C0779" w:rsidP="003C0779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leg,</w:t>
            </w:r>
          </w:p>
          <w:p w14:paraId="1FB64270" w14:textId="77777777" w:rsidR="003C0779" w:rsidRPr="00693877" w:rsidRDefault="003C0779" w:rsidP="003C0779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thigh</w:t>
            </w:r>
          </w:p>
          <w:p w14:paraId="2E1F8CF1" w14:textId="77777777" w:rsidR="003C0779" w:rsidRPr="00693877" w:rsidRDefault="003C0779" w:rsidP="003C0779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calf </w:t>
            </w:r>
          </w:p>
          <w:p w14:paraId="0B6ED39E" w14:textId="77777777" w:rsidR="003C0779" w:rsidRPr="00693877" w:rsidRDefault="003C0779" w:rsidP="003C0779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and </w:t>
            </w:r>
          </w:p>
          <w:p w14:paraId="35B9149D" w14:textId="77777777" w:rsidR="003C0779" w:rsidRPr="00693877" w:rsidRDefault="003C0779" w:rsidP="003C0779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toe </w:t>
            </w:r>
          </w:p>
          <w:p w14:paraId="18589810" w14:textId="77777777" w:rsidR="003C0779" w:rsidRPr="00693877" w:rsidRDefault="003C0779" w:rsidP="003C0779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groin </w:t>
            </w:r>
          </w:p>
          <w:p w14:paraId="19CE6D2A" w14:textId="77777777" w:rsidR="003C0779" w:rsidRPr="00693877" w:rsidRDefault="003C0779" w:rsidP="003C0779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lower abdomen </w:t>
            </w:r>
          </w:p>
          <w:p w14:paraId="1F3EA573" w14:textId="77777777" w:rsidR="003C0779" w:rsidRPr="00693877" w:rsidRDefault="003C0779" w:rsidP="003C0779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back and spine </w:t>
            </w:r>
          </w:p>
          <w:p w14:paraId="415DE14D" w14:textId="77777777" w:rsidR="003C0779" w:rsidRPr="00693877" w:rsidRDefault="003C0779" w:rsidP="003C0779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buttock </w:t>
            </w:r>
          </w:p>
          <w:p w14:paraId="49992D79" w14:textId="77777777" w:rsidR="003C0779" w:rsidRPr="00693877" w:rsidRDefault="003C0779" w:rsidP="003C0779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genitals (vulva, vagina)</w:t>
            </w:r>
          </w:p>
          <w:p w14:paraId="14726762" w14:textId="77777777" w:rsidR="003C0779" w:rsidRPr="00693877" w:rsidRDefault="003C0779" w:rsidP="003C0779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pelvis, </w:t>
            </w:r>
          </w:p>
          <w:p w14:paraId="03F4C7B6" w14:textId="77777777" w:rsidR="003C0779" w:rsidRPr="00693877" w:rsidRDefault="003C0779" w:rsidP="003C0779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pubic bone</w:t>
            </w:r>
          </w:p>
          <w:p w14:paraId="609E51EE" w14:textId="77777777" w:rsidR="003C0779" w:rsidRPr="00693877" w:rsidRDefault="003C0779" w:rsidP="003C0779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hip </w:t>
            </w:r>
          </w:p>
          <w:p w14:paraId="34B9F5DF" w14:textId="77777777" w:rsidR="003C0779" w:rsidRPr="00693877" w:rsidRDefault="003C0779" w:rsidP="003C0779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upper body </w:t>
            </w:r>
            <w:r w:rsidRPr="00693877" w:rsidDel="008A4E7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6" w:type="dxa"/>
          </w:tcPr>
          <w:p w14:paraId="5D1A40C1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Allow respondents to select multiple answers from the list of choices</w:t>
            </w:r>
          </w:p>
        </w:tc>
      </w:tr>
      <w:tr w:rsidR="003C0779" w:rsidRPr="00693877" w14:paraId="20F3F322" w14:textId="77777777" w:rsidTr="00CE22EC">
        <w:tc>
          <w:tcPr>
            <w:tcW w:w="1004" w:type="dxa"/>
          </w:tcPr>
          <w:p w14:paraId="69F93678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628" w:type="dxa"/>
          </w:tcPr>
          <w:p w14:paraId="18AB9B13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2.Region of pain</w:t>
            </w:r>
          </w:p>
        </w:tc>
        <w:tc>
          <w:tcPr>
            <w:tcW w:w="2892" w:type="dxa"/>
          </w:tcPr>
          <w:p w14:paraId="0A68D696" w14:textId="77777777" w:rsidR="003C0779" w:rsidRPr="00693877" w:rsidRDefault="003C0779" w:rsidP="00D54A9A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Leg, thigh and toe</w:t>
            </w:r>
          </w:p>
          <w:p w14:paraId="72FCF22F" w14:textId="77777777" w:rsidR="003C0779" w:rsidRPr="00693877" w:rsidRDefault="003C0779" w:rsidP="00D54A9A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Groin</w:t>
            </w:r>
          </w:p>
          <w:p w14:paraId="6CE3F007" w14:textId="77777777" w:rsidR="003C0779" w:rsidRPr="00693877" w:rsidRDefault="003C0779" w:rsidP="00D54A9A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Abdomen</w:t>
            </w:r>
          </w:p>
          <w:p w14:paraId="7F7C3F97" w14:textId="77777777" w:rsidR="003C0779" w:rsidRPr="00693877" w:rsidRDefault="003C0779" w:rsidP="00D54A9A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Back and spine</w:t>
            </w:r>
          </w:p>
          <w:p w14:paraId="5CA07838" w14:textId="77777777" w:rsidR="003C0779" w:rsidRPr="00693877" w:rsidRDefault="003C0779" w:rsidP="00D54A9A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Buttock</w:t>
            </w:r>
          </w:p>
          <w:p w14:paraId="1330D9A2" w14:textId="77777777" w:rsidR="003C0779" w:rsidRPr="00693877" w:rsidRDefault="003C0779" w:rsidP="00D54A9A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Genitals</w:t>
            </w:r>
          </w:p>
          <w:p w14:paraId="5419D4CC" w14:textId="77777777" w:rsidR="003C0779" w:rsidRPr="00693877" w:rsidRDefault="003C0779" w:rsidP="00D54A9A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Pelvis and hip</w:t>
            </w:r>
          </w:p>
          <w:p w14:paraId="7E0571BE" w14:textId="77777777" w:rsidR="003C0779" w:rsidRPr="00693877" w:rsidRDefault="003C0779" w:rsidP="00D54A9A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Upper body</w:t>
            </w:r>
          </w:p>
        </w:tc>
        <w:tc>
          <w:tcPr>
            <w:tcW w:w="2825" w:type="dxa"/>
          </w:tcPr>
          <w:p w14:paraId="31E98BD9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Does the pain feel like it travels/moves around? Circle yes/no.</w:t>
            </w:r>
          </w:p>
        </w:tc>
        <w:tc>
          <w:tcPr>
            <w:tcW w:w="3414" w:type="dxa"/>
          </w:tcPr>
          <w:p w14:paraId="67A6C731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0=No </w:t>
            </w:r>
          </w:p>
          <w:p w14:paraId="043487F5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1=Yes</w:t>
            </w:r>
          </w:p>
        </w:tc>
        <w:tc>
          <w:tcPr>
            <w:tcW w:w="2266" w:type="dxa"/>
          </w:tcPr>
          <w:p w14:paraId="6E507DB8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Binary question</w:t>
            </w:r>
          </w:p>
        </w:tc>
      </w:tr>
      <w:tr w:rsidR="003C0779" w:rsidRPr="00693877" w14:paraId="52C90A3F" w14:textId="77777777" w:rsidTr="00CE22EC">
        <w:tc>
          <w:tcPr>
            <w:tcW w:w="1004" w:type="dxa"/>
          </w:tcPr>
          <w:p w14:paraId="49C3196C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628" w:type="dxa"/>
          </w:tcPr>
          <w:p w14:paraId="5CB3154E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3.Continuity of pain</w:t>
            </w:r>
          </w:p>
        </w:tc>
        <w:tc>
          <w:tcPr>
            <w:tcW w:w="2892" w:type="dxa"/>
          </w:tcPr>
          <w:p w14:paraId="5D453FB4" w14:textId="77777777" w:rsidR="003C0779" w:rsidRPr="00693877" w:rsidRDefault="003C0779" w:rsidP="00D54A9A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Constant </w:t>
            </w:r>
          </w:p>
          <w:p w14:paraId="44A9CB96" w14:textId="77777777" w:rsidR="003C0779" w:rsidRPr="00693877" w:rsidRDefault="003C0779" w:rsidP="00D54A9A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Intermittent </w:t>
            </w:r>
          </w:p>
        </w:tc>
        <w:tc>
          <w:tcPr>
            <w:tcW w:w="2825" w:type="dxa"/>
          </w:tcPr>
          <w:p w14:paraId="40F4023F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When do you have pain? Circle</w:t>
            </w:r>
            <w:r w:rsidRPr="00693877">
              <w:rPr>
                <w:rFonts w:ascii="Times New Roman" w:hAnsi="Times New Roman" w:cs="Times New Roman"/>
              </w:rPr>
              <w:t xml:space="preserve"> the appropriate response.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</w:r>
          </w:p>
          <w:p w14:paraId="6C071309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14" w:type="dxa"/>
          </w:tcPr>
          <w:p w14:paraId="66722C8A" w14:textId="77777777" w:rsidR="003C0779" w:rsidRPr="00693877" w:rsidRDefault="003C0779" w:rsidP="00D54A9A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693877">
              <w:rPr>
                <w:rFonts w:ascii="Times New Roman" w:hAnsi="Times New Roman" w:cs="Times New Roman"/>
                <w:sz w:val="24"/>
                <w:szCs w:val="24"/>
              </w:rPr>
              <w:t xml:space="preserve">0=Not sure </w:t>
            </w:r>
          </w:p>
          <w:p w14:paraId="4523961B" w14:textId="77777777" w:rsidR="003C0779" w:rsidRPr="00693877" w:rsidRDefault="003C0779" w:rsidP="00D54A9A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693877">
              <w:rPr>
                <w:rFonts w:ascii="Times New Roman" w:hAnsi="Times New Roman" w:cs="Times New Roman"/>
                <w:sz w:val="24"/>
                <w:szCs w:val="24"/>
              </w:rPr>
              <w:t xml:space="preserve">1=In the morning </w:t>
            </w:r>
          </w:p>
          <w:p w14:paraId="014259D6" w14:textId="77777777" w:rsidR="003C0779" w:rsidRPr="00693877" w:rsidRDefault="003C0779" w:rsidP="00D54A9A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693877">
              <w:rPr>
                <w:rFonts w:ascii="Times New Roman" w:hAnsi="Times New Roman" w:cs="Times New Roman"/>
                <w:sz w:val="24"/>
                <w:szCs w:val="24"/>
              </w:rPr>
              <w:t>2=In the evening</w:t>
            </w:r>
          </w:p>
          <w:p w14:paraId="697D19EA" w14:textId="77777777" w:rsidR="003C0779" w:rsidRPr="00693877" w:rsidRDefault="003C0779" w:rsidP="00D54A9A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693877">
              <w:rPr>
                <w:rFonts w:ascii="Times New Roman" w:hAnsi="Times New Roman" w:cs="Times New Roman"/>
                <w:sz w:val="24"/>
                <w:szCs w:val="24"/>
              </w:rPr>
              <w:t xml:space="preserve">3=At night </w:t>
            </w:r>
          </w:p>
          <w:p w14:paraId="7F582888" w14:textId="77777777" w:rsidR="003C0779" w:rsidRPr="00693877" w:rsidRDefault="003C0779" w:rsidP="00D54A9A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693877">
              <w:rPr>
                <w:rFonts w:ascii="Times New Roman" w:hAnsi="Times New Roman" w:cs="Times New Roman"/>
                <w:sz w:val="24"/>
                <w:szCs w:val="24"/>
              </w:rPr>
              <w:t xml:space="preserve">4=24 hours a day </w:t>
            </w:r>
          </w:p>
        </w:tc>
        <w:tc>
          <w:tcPr>
            <w:tcW w:w="2266" w:type="dxa"/>
          </w:tcPr>
          <w:p w14:paraId="7417DEBE" w14:textId="77777777" w:rsidR="003C0779" w:rsidRPr="00693877" w:rsidRDefault="003C0779" w:rsidP="00D54A9A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693877">
              <w:rPr>
                <w:rFonts w:ascii="Times New Roman" w:hAnsi="Times New Roman" w:cs="Times New Roman"/>
                <w:sz w:val="24"/>
                <w:szCs w:val="24"/>
              </w:rPr>
              <w:t>Measure time points to when pain occurs</w:t>
            </w:r>
          </w:p>
        </w:tc>
      </w:tr>
      <w:tr w:rsidR="003C0779" w:rsidRPr="00693877" w14:paraId="22E8EF93" w14:textId="77777777" w:rsidTr="00D54A9A">
        <w:trPr>
          <w:trHeight w:val="1408"/>
        </w:trPr>
        <w:tc>
          <w:tcPr>
            <w:tcW w:w="1004" w:type="dxa"/>
          </w:tcPr>
          <w:p w14:paraId="059AEA08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lastRenderedPageBreak/>
              <w:t>3.2</w:t>
            </w:r>
          </w:p>
        </w:tc>
        <w:tc>
          <w:tcPr>
            <w:tcW w:w="1628" w:type="dxa"/>
          </w:tcPr>
          <w:p w14:paraId="2310F1E6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3.Continuity of pain</w:t>
            </w:r>
          </w:p>
        </w:tc>
        <w:tc>
          <w:tcPr>
            <w:tcW w:w="2892" w:type="dxa"/>
          </w:tcPr>
          <w:p w14:paraId="5C1CD8D9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Intermittent</w:t>
            </w:r>
          </w:p>
        </w:tc>
        <w:tc>
          <w:tcPr>
            <w:tcW w:w="2825" w:type="dxa"/>
          </w:tcPr>
          <w:p w14:paraId="7EB01F43" w14:textId="1730701C" w:rsidR="003C0779" w:rsidRPr="00D54A9A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How often do you get episodes of pain that come and go? Circle</w:t>
            </w:r>
            <w:r w:rsidRPr="00693877">
              <w:rPr>
                <w:rFonts w:ascii="Times New Roman" w:hAnsi="Times New Roman" w:cs="Times New Roman"/>
              </w:rPr>
              <w:t xml:space="preserve"> the appropriate response.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</w:r>
          </w:p>
        </w:tc>
        <w:tc>
          <w:tcPr>
            <w:tcW w:w="3414" w:type="dxa"/>
          </w:tcPr>
          <w:p w14:paraId="45AC4C91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0=None of the time</w:t>
            </w:r>
          </w:p>
          <w:p w14:paraId="7E0240FF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1=A little of the time</w:t>
            </w:r>
          </w:p>
          <w:p w14:paraId="37846D2D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2=Some of the time</w:t>
            </w:r>
          </w:p>
          <w:p w14:paraId="6E5D189C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3=Most of the time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>4=All of the time</w:t>
            </w:r>
          </w:p>
        </w:tc>
        <w:tc>
          <w:tcPr>
            <w:tcW w:w="2266" w:type="dxa"/>
          </w:tcPr>
          <w:p w14:paraId="0485FA88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Frequency question</w:t>
            </w:r>
          </w:p>
        </w:tc>
      </w:tr>
      <w:tr w:rsidR="003C0779" w:rsidRPr="00693877" w14:paraId="6F62B0D1" w14:textId="77777777" w:rsidTr="00CE22EC">
        <w:tc>
          <w:tcPr>
            <w:tcW w:w="1004" w:type="dxa"/>
          </w:tcPr>
          <w:p w14:paraId="5D3BAEC5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628" w:type="dxa"/>
          </w:tcPr>
          <w:p w14:paraId="55ACA9A3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4.Pain triggers</w:t>
            </w:r>
          </w:p>
        </w:tc>
        <w:tc>
          <w:tcPr>
            <w:tcW w:w="2892" w:type="dxa"/>
          </w:tcPr>
          <w:p w14:paraId="5BF4A589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2825" w:type="dxa"/>
          </w:tcPr>
          <w:p w14:paraId="537F5202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bookmarkStart w:id="1" w:name="_Hlk182394880"/>
            <w:r w:rsidRPr="00693877">
              <w:rPr>
                <w:rFonts w:ascii="Times New Roman" w:hAnsi="Times New Roman" w:cs="Times New Roman"/>
                <w:color w:val="000000"/>
              </w:rPr>
              <w:t>Before surgery, how often did you have pain? Circle</w:t>
            </w:r>
            <w:r w:rsidRPr="00693877">
              <w:rPr>
                <w:rFonts w:ascii="Times New Roman" w:hAnsi="Times New Roman" w:cs="Times New Roman"/>
              </w:rPr>
              <w:t xml:space="preserve"> the appropriate response.</w:t>
            </w:r>
            <w:bookmarkEnd w:id="1"/>
            <w:r w:rsidRPr="00693877">
              <w:rPr>
                <w:rFonts w:ascii="Times New Roman" w:hAnsi="Times New Roman" w:cs="Times New Roman"/>
                <w:color w:val="000000"/>
              </w:rPr>
              <w:br/>
            </w:r>
          </w:p>
          <w:p w14:paraId="5679FD61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14" w:type="dxa"/>
          </w:tcPr>
          <w:p w14:paraId="20FA463C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0=None of the time/did not have pain</w:t>
            </w:r>
          </w:p>
          <w:p w14:paraId="3C653707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1=A little of the time</w:t>
            </w:r>
          </w:p>
          <w:p w14:paraId="11FCC91C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2=Some of the time</w:t>
            </w:r>
          </w:p>
          <w:p w14:paraId="29BBE82D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3=Most of the time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>4=All of the time</w:t>
            </w:r>
          </w:p>
        </w:tc>
        <w:tc>
          <w:tcPr>
            <w:tcW w:w="2266" w:type="dxa"/>
          </w:tcPr>
          <w:p w14:paraId="28C6D83F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Frequency question</w:t>
            </w:r>
          </w:p>
        </w:tc>
      </w:tr>
      <w:tr w:rsidR="003C0779" w:rsidRPr="00693877" w14:paraId="4B5B333E" w14:textId="77777777" w:rsidTr="00CE22EC">
        <w:tc>
          <w:tcPr>
            <w:tcW w:w="1004" w:type="dxa"/>
          </w:tcPr>
          <w:p w14:paraId="38262A27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bookmarkStart w:id="2" w:name="_Hlk182395432"/>
            <w:r w:rsidRPr="00693877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628" w:type="dxa"/>
          </w:tcPr>
          <w:p w14:paraId="2B2BE71F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4. Pain triggers</w:t>
            </w:r>
          </w:p>
        </w:tc>
        <w:tc>
          <w:tcPr>
            <w:tcW w:w="2892" w:type="dxa"/>
          </w:tcPr>
          <w:p w14:paraId="4E4E58A4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Surgery </w:t>
            </w:r>
          </w:p>
        </w:tc>
        <w:tc>
          <w:tcPr>
            <w:tcW w:w="2825" w:type="dxa"/>
          </w:tcPr>
          <w:p w14:paraId="2EAB7740" w14:textId="77777777" w:rsidR="003C0779" w:rsidRPr="00693877" w:rsidRDefault="003C0779" w:rsidP="00CE22EC">
            <w:pPr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How long after surgery did the pain start? Tick the appropriate response.</w:t>
            </w:r>
          </w:p>
          <w:p w14:paraId="030AACC4" w14:textId="77777777" w:rsidR="003C0779" w:rsidRPr="00693877" w:rsidRDefault="003C0779" w:rsidP="00CE22E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14" w:type="dxa"/>
          </w:tcPr>
          <w:p w14:paraId="4B929EDD" w14:textId="77777777" w:rsidR="003C0779" w:rsidRPr="00693877" w:rsidRDefault="003C0779" w:rsidP="003C077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immediately after, when woke up </w:t>
            </w:r>
          </w:p>
          <w:p w14:paraId="52E55EF3" w14:textId="77777777" w:rsidR="003C0779" w:rsidRPr="00693877" w:rsidRDefault="003C0779" w:rsidP="003C077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24 hours </w:t>
            </w:r>
          </w:p>
          <w:p w14:paraId="447878E1" w14:textId="77777777" w:rsidR="003C0779" w:rsidRPr="00693877" w:rsidRDefault="003C0779" w:rsidP="003C077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48 hours </w:t>
            </w:r>
          </w:p>
          <w:p w14:paraId="5CC21917" w14:textId="77777777" w:rsidR="003C0779" w:rsidRPr="00693877" w:rsidRDefault="003C0779" w:rsidP="003C077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72 hours </w:t>
            </w:r>
          </w:p>
          <w:p w14:paraId="1D4980E4" w14:textId="77777777" w:rsidR="003C0779" w:rsidRPr="00693877" w:rsidRDefault="003C0779" w:rsidP="003C077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1 week after </w:t>
            </w:r>
          </w:p>
          <w:p w14:paraId="27E27622" w14:textId="77777777" w:rsidR="003C0779" w:rsidRPr="00693877" w:rsidRDefault="003C0779" w:rsidP="003C077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2 weeks after</w:t>
            </w:r>
          </w:p>
          <w:p w14:paraId="35DABEE2" w14:textId="77777777" w:rsidR="003C0779" w:rsidRPr="00693877" w:rsidRDefault="003C0779" w:rsidP="003C077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3 weeks after </w:t>
            </w:r>
          </w:p>
          <w:p w14:paraId="23D9B759" w14:textId="77777777" w:rsidR="003C0779" w:rsidRPr="00693877" w:rsidRDefault="003C0779" w:rsidP="003C077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6 months after </w:t>
            </w:r>
          </w:p>
          <w:p w14:paraId="725BA39A" w14:textId="77777777" w:rsidR="003C0779" w:rsidRPr="00693877" w:rsidRDefault="003C0779" w:rsidP="003C077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1 year after</w:t>
            </w:r>
          </w:p>
          <w:p w14:paraId="40A035B8" w14:textId="77777777" w:rsidR="003C0779" w:rsidRPr="00693877" w:rsidRDefault="003C0779" w:rsidP="00CE22EC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  <w:p w14:paraId="5D39A78A" w14:textId="77777777" w:rsidR="003C0779" w:rsidRPr="00693877" w:rsidRDefault="003C0779" w:rsidP="00CE22EC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</w:tcPr>
          <w:p w14:paraId="07DD2EDB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Single option tick box – allow respondents to select out of the many choices  </w:t>
            </w:r>
          </w:p>
        </w:tc>
      </w:tr>
      <w:tr w:rsidR="003C0779" w:rsidRPr="00693877" w14:paraId="27458071" w14:textId="77777777" w:rsidTr="00CE22EC">
        <w:tc>
          <w:tcPr>
            <w:tcW w:w="1004" w:type="dxa"/>
          </w:tcPr>
          <w:p w14:paraId="04C9A765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628" w:type="dxa"/>
          </w:tcPr>
          <w:p w14:paraId="47278750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4. Pain triggers</w:t>
            </w:r>
          </w:p>
        </w:tc>
        <w:tc>
          <w:tcPr>
            <w:tcW w:w="2892" w:type="dxa"/>
          </w:tcPr>
          <w:p w14:paraId="527ED5B0" w14:textId="77777777" w:rsidR="003C0779" w:rsidRPr="00693877" w:rsidRDefault="003C0779" w:rsidP="003C0779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Surgery</w:t>
            </w:r>
          </w:p>
          <w:p w14:paraId="66D8A1AB" w14:textId="77777777" w:rsidR="003C0779" w:rsidRPr="00693877" w:rsidRDefault="003C0779" w:rsidP="003C0779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Intercourse</w:t>
            </w:r>
          </w:p>
          <w:p w14:paraId="1FBF0A12" w14:textId="77777777" w:rsidR="003C0779" w:rsidRPr="00693877" w:rsidRDefault="003C0779" w:rsidP="003C0779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Heightened emotions </w:t>
            </w:r>
          </w:p>
          <w:p w14:paraId="7EF20C0F" w14:textId="77777777" w:rsidR="003C0779" w:rsidRPr="00693877" w:rsidRDefault="003C0779" w:rsidP="003C0779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Bladder and bowel</w:t>
            </w:r>
          </w:p>
          <w:p w14:paraId="26C58C25" w14:textId="77777777" w:rsidR="003C0779" w:rsidRPr="00693877" w:rsidRDefault="003C0779" w:rsidP="003C0779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Mesh </w:t>
            </w:r>
          </w:p>
          <w:p w14:paraId="039E221D" w14:textId="77777777" w:rsidR="003C0779" w:rsidRPr="00693877" w:rsidRDefault="003C0779" w:rsidP="003C0779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Food and drink</w:t>
            </w:r>
          </w:p>
          <w:p w14:paraId="648F6EA0" w14:textId="77777777" w:rsidR="003C0779" w:rsidRPr="00693877" w:rsidRDefault="003C0779" w:rsidP="003C0779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Activities, movement </w:t>
            </w:r>
          </w:p>
        </w:tc>
        <w:tc>
          <w:tcPr>
            <w:tcW w:w="2825" w:type="dxa"/>
          </w:tcPr>
          <w:p w14:paraId="6D93E3E3" w14:textId="77777777" w:rsidR="003C0779" w:rsidRPr="00693877" w:rsidRDefault="003C0779" w:rsidP="00CE22EC">
            <w:pPr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 xml:space="preserve">Do any of the following items trigger or worsen your pain? Tick all that apply. </w:t>
            </w:r>
          </w:p>
          <w:p w14:paraId="5D9A6DA7" w14:textId="77777777" w:rsidR="003C0779" w:rsidRPr="00693877" w:rsidRDefault="003C0779" w:rsidP="00CE22EC">
            <w:pPr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086D98FB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14" w:type="dxa"/>
          </w:tcPr>
          <w:p w14:paraId="6F928B94" w14:textId="77777777" w:rsidR="003C0779" w:rsidRPr="00693877" w:rsidRDefault="003C0779" w:rsidP="003C077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intercourse</w:t>
            </w:r>
          </w:p>
          <w:p w14:paraId="6401A805" w14:textId="77777777" w:rsidR="003C0779" w:rsidRPr="00693877" w:rsidRDefault="003C0779" w:rsidP="003C077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 xml:space="preserve">stress, anxiety </w:t>
            </w:r>
          </w:p>
          <w:p w14:paraId="2E97C061" w14:textId="77777777" w:rsidR="003C0779" w:rsidRPr="00693877" w:rsidRDefault="003C0779" w:rsidP="003C077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heightened emotions</w:t>
            </w:r>
          </w:p>
          <w:p w14:paraId="0EBC06AF" w14:textId="77777777" w:rsidR="003C0779" w:rsidRPr="00693877" w:rsidRDefault="003C0779" w:rsidP="003C077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 xml:space="preserve">physical activity/exercise </w:t>
            </w:r>
          </w:p>
          <w:p w14:paraId="5E5918F3" w14:textId="77777777" w:rsidR="003C0779" w:rsidRPr="00693877" w:rsidRDefault="003C0779" w:rsidP="003C077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 xml:space="preserve">normal walking </w:t>
            </w:r>
          </w:p>
          <w:p w14:paraId="1B1F1705" w14:textId="77777777" w:rsidR="003C0779" w:rsidRPr="00693877" w:rsidRDefault="003C0779" w:rsidP="003C077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lying down</w:t>
            </w:r>
          </w:p>
          <w:p w14:paraId="12C2CE25" w14:textId="77777777" w:rsidR="003C0779" w:rsidRPr="00693877" w:rsidRDefault="003C0779" w:rsidP="003C077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sitting</w:t>
            </w:r>
          </w:p>
          <w:p w14:paraId="566B252D" w14:textId="77777777" w:rsidR="003C0779" w:rsidRPr="00693877" w:rsidRDefault="003C0779" w:rsidP="003C077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lifting</w:t>
            </w:r>
          </w:p>
          <w:p w14:paraId="677E10FA" w14:textId="77777777" w:rsidR="003C0779" w:rsidRPr="00693877" w:rsidRDefault="003C0779" w:rsidP="003C077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standing</w:t>
            </w:r>
          </w:p>
          <w:p w14:paraId="6A5E3AA8" w14:textId="77777777" w:rsidR="003C0779" w:rsidRPr="00693877" w:rsidRDefault="003C0779" w:rsidP="003C077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 xml:space="preserve">sugary food </w:t>
            </w:r>
          </w:p>
          <w:p w14:paraId="3BFD3831" w14:textId="77777777" w:rsidR="003C0779" w:rsidRPr="00693877" w:rsidRDefault="003C0779" w:rsidP="003C077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lastRenderedPageBreak/>
              <w:t>processed food</w:t>
            </w:r>
          </w:p>
          <w:p w14:paraId="7C617E9F" w14:textId="77777777" w:rsidR="003C0779" w:rsidRPr="00693877" w:rsidRDefault="003C0779" w:rsidP="003C077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salty food</w:t>
            </w:r>
          </w:p>
          <w:p w14:paraId="43439D43" w14:textId="77777777" w:rsidR="003C0779" w:rsidRPr="00693877" w:rsidRDefault="003C0779" w:rsidP="003C077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 xml:space="preserve">caffeinated drinks </w:t>
            </w:r>
          </w:p>
          <w:p w14:paraId="13F4E4CA" w14:textId="77777777" w:rsidR="003C0779" w:rsidRPr="00693877" w:rsidRDefault="003C0779" w:rsidP="003C077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alcohol</w:t>
            </w:r>
          </w:p>
          <w:p w14:paraId="34F9DDDE" w14:textId="77777777" w:rsidR="003C0779" w:rsidRPr="00693877" w:rsidRDefault="003C0779" w:rsidP="003C077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juice/cordial </w:t>
            </w:r>
          </w:p>
          <w:p w14:paraId="70C1683C" w14:textId="77777777" w:rsidR="003C0779" w:rsidRPr="00693877" w:rsidRDefault="003C0779" w:rsidP="003C077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soft drinks</w:t>
            </w:r>
          </w:p>
          <w:p w14:paraId="46C8B6CA" w14:textId="77777777" w:rsidR="003C0779" w:rsidRPr="00693877" w:rsidRDefault="003C0779" w:rsidP="003C077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 xml:space="preserve">passing bladder or bowels </w:t>
            </w:r>
          </w:p>
          <w:p w14:paraId="1D1939ED" w14:textId="77777777" w:rsidR="003C0779" w:rsidRPr="00693877" w:rsidRDefault="003C0779" w:rsidP="003C077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pelvic mesh</w:t>
            </w:r>
          </w:p>
        </w:tc>
        <w:tc>
          <w:tcPr>
            <w:tcW w:w="2266" w:type="dxa"/>
          </w:tcPr>
          <w:p w14:paraId="6BD00B11" w14:textId="77777777" w:rsidR="003C0779" w:rsidRPr="00693877" w:rsidRDefault="003C0779" w:rsidP="00CE22EC">
            <w:pPr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</w:rPr>
              <w:lastRenderedPageBreak/>
              <w:t>Allow respondents to select multiple answers from the list of choices</w:t>
            </w:r>
          </w:p>
        </w:tc>
      </w:tr>
      <w:tr w:rsidR="003C0779" w:rsidRPr="00693877" w14:paraId="79FEE2B0" w14:textId="77777777" w:rsidTr="00CE22EC">
        <w:tc>
          <w:tcPr>
            <w:tcW w:w="1004" w:type="dxa"/>
          </w:tcPr>
          <w:p w14:paraId="305D2CDE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lastRenderedPageBreak/>
              <w:t>4.4</w:t>
            </w:r>
          </w:p>
        </w:tc>
        <w:tc>
          <w:tcPr>
            <w:tcW w:w="1628" w:type="dxa"/>
          </w:tcPr>
          <w:p w14:paraId="018F14DF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4. Pain triggers</w:t>
            </w:r>
          </w:p>
        </w:tc>
        <w:tc>
          <w:tcPr>
            <w:tcW w:w="2892" w:type="dxa"/>
          </w:tcPr>
          <w:p w14:paraId="692068C7" w14:textId="77777777" w:rsidR="003C0779" w:rsidRPr="00693877" w:rsidRDefault="003C0779" w:rsidP="003C0779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Surgery</w:t>
            </w:r>
          </w:p>
          <w:p w14:paraId="1B609C39" w14:textId="77777777" w:rsidR="003C0779" w:rsidRPr="00693877" w:rsidRDefault="003C0779" w:rsidP="003C0779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Intercourse</w:t>
            </w:r>
          </w:p>
          <w:p w14:paraId="6455F44C" w14:textId="77777777" w:rsidR="003C0779" w:rsidRPr="00693877" w:rsidRDefault="003C0779" w:rsidP="003C0779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Heightened emotions </w:t>
            </w:r>
          </w:p>
          <w:p w14:paraId="5089ED49" w14:textId="77777777" w:rsidR="003C0779" w:rsidRPr="00693877" w:rsidRDefault="003C0779" w:rsidP="003C0779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Bladder and bowel</w:t>
            </w:r>
          </w:p>
          <w:p w14:paraId="5660F604" w14:textId="77777777" w:rsidR="003C0779" w:rsidRPr="00693877" w:rsidRDefault="003C0779" w:rsidP="003C0779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Mesh </w:t>
            </w:r>
          </w:p>
          <w:p w14:paraId="60CAD1E4" w14:textId="77777777" w:rsidR="003C0779" w:rsidRPr="00693877" w:rsidRDefault="003C0779" w:rsidP="003C0779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Food and drink</w:t>
            </w:r>
          </w:p>
          <w:p w14:paraId="5FE2FAE2" w14:textId="77777777" w:rsidR="003C0779" w:rsidRPr="00693877" w:rsidRDefault="003C0779" w:rsidP="003C0779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Activities, movement </w:t>
            </w:r>
          </w:p>
        </w:tc>
        <w:tc>
          <w:tcPr>
            <w:tcW w:w="2825" w:type="dxa"/>
          </w:tcPr>
          <w:p w14:paraId="21BF8EE3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Do you try to avoid the triggers which you indicated in the previous question? Circle yes/no.</w:t>
            </w:r>
          </w:p>
        </w:tc>
        <w:tc>
          <w:tcPr>
            <w:tcW w:w="3414" w:type="dxa"/>
          </w:tcPr>
          <w:p w14:paraId="4CD96BB0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 xml:space="preserve">0=No 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>1=Yes</w:t>
            </w:r>
          </w:p>
        </w:tc>
        <w:tc>
          <w:tcPr>
            <w:tcW w:w="2266" w:type="dxa"/>
          </w:tcPr>
          <w:p w14:paraId="4C0514E1" w14:textId="77777777" w:rsidR="003C0779" w:rsidRPr="00693877" w:rsidRDefault="003C0779" w:rsidP="00CE22EC">
            <w:pPr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Binary question</w:t>
            </w:r>
          </w:p>
        </w:tc>
      </w:tr>
      <w:tr w:rsidR="003C0779" w:rsidRPr="00693877" w14:paraId="15DDD700" w14:textId="77777777" w:rsidTr="00CE22EC">
        <w:tc>
          <w:tcPr>
            <w:tcW w:w="1004" w:type="dxa"/>
          </w:tcPr>
          <w:p w14:paraId="424B69CE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bookmarkStart w:id="3" w:name="_Hlk182398321"/>
            <w:bookmarkEnd w:id="2"/>
            <w:r w:rsidRPr="00693877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628" w:type="dxa"/>
          </w:tcPr>
          <w:p w14:paraId="6226E504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 xml:space="preserve">5. Pain intensity </w:t>
            </w:r>
          </w:p>
        </w:tc>
        <w:tc>
          <w:tcPr>
            <w:tcW w:w="2892" w:type="dxa"/>
          </w:tcPr>
          <w:p w14:paraId="092CBAD9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Covers mild and severe pain but may also cover all subdomains (none, mild, moderate, severe)</w:t>
            </w:r>
          </w:p>
        </w:tc>
        <w:tc>
          <w:tcPr>
            <w:tcW w:w="2825" w:type="dxa"/>
          </w:tcPr>
          <w:p w14:paraId="1408DBFE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In the past 4 weeks, how often did you experience intense pain? </w:t>
            </w:r>
            <w:r w:rsidRPr="00693877">
              <w:rPr>
                <w:rFonts w:ascii="Times New Roman" w:hAnsi="Times New Roman" w:cs="Times New Roman"/>
                <w:color w:val="000000"/>
              </w:rPr>
              <w:t>Circle</w:t>
            </w:r>
            <w:r w:rsidRPr="00693877">
              <w:rPr>
                <w:rFonts w:ascii="Times New Roman" w:hAnsi="Times New Roman" w:cs="Times New Roman"/>
              </w:rPr>
              <w:t xml:space="preserve"> the appropriate response.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</w:r>
          </w:p>
        </w:tc>
        <w:tc>
          <w:tcPr>
            <w:tcW w:w="3414" w:type="dxa"/>
          </w:tcPr>
          <w:p w14:paraId="32EC6BDA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 xml:space="preserve">0=never 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 xml:space="preserve">1=rarely 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>2=sometimes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>3=often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>4=always</w:t>
            </w:r>
          </w:p>
        </w:tc>
        <w:tc>
          <w:tcPr>
            <w:tcW w:w="2266" w:type="dxa"/>
          </w:tcPr>
          <w:p w14:paraId="32F25619" w14:textId="77777777" w:rsidR="003C0779" w:rsidRPr="00693877" w:rsidRDefault="003C0779" w:rsidP="00CE22EC">
            <w:pPr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Frequency question</w:t>
            </w:r>
          </w:p>
        </w:tc>
      </w:tr>
      <w:tr w:rsidR="003C0779" w:rsidRPr="00693877" w14:paraId="47BF045F" w14:textId="77777777" w:rsidTr="00CE22EC">
        <w:tc>
          <w:tcPr>
            <w:tcW w:w="1004" w:type="dxa"/>
          </w:tcPr>
          <w:p w14:paraId="7A8DCD46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628" w:type="dxa"/>
          </w:tcPr>
          <w:p w14:paraId="2D08F210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 xml:space="preserve">5. Pain intensity </w:t>
            </w:r>
          </w:p>
        </w:tc>
        <w:tc>
          <w:tcPr>
            <w:tcW w:w="2892" w:type="dxa"/>
          </w:tcPr>
          <w:p w14:paraId="4B3B1E90" w14:textId="77777777" w:rsidR="003C0779" w:rsidRPr="00693877" w:rsidRDefault="003C0779" w:rsidP="003C0779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None </w:t>
            </w:r>
          </w:p>
          <w:p w14:paraId="3610507B" w14:textId="77777777" w:rsidR="003C0779" w:rsidRPr="00693877" w:rsidRDefault="003C0779" w:rsidP="003C0779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Mild</w:t>
            </w:r>
          </w:p>
          <w:p w14:paraId="2AEC542E" w14:textId="77777777" w:rsidR="003C0779" w:rsidRPr="00693877" w:rsidRDefault="003C0779" w:rsidP="003C0779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Moderate </w:t>
            </w:r>
          </w:p>
          <w:p w14:paraId="476625DA" w14:textId="77777777" w:rsidR="003C0779" w:rsidRPr="00693877" w:rsidRDefault="003C0779" w:rsidP="003C0779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Severe </w:t>
            </w:r>
          </w:p>
        </w:tc>
        <w:tc>
          <w:tcPr>
            <w:tcW w:w="2825" w:type="dxa"/>
          </w:tcPr>
          <w:p w14:paraId="34C6FE6D" w14:textId="77777777" w:rsidR="003C0779" w:rsidRPr="00693877" w:rsidRDefault="003C0779" w:rsidP="00CE22EC">
            <w:pPr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</w:rPr>
              <w:t xml:space="preserve">In the past 4 weeks, how intense was the worst of your pain? </w:t>
            </w:r>
            <w:r w:rsidRPr="00693877">
              <w:rPr>
                <w:rFonts w:ascii="Times New Roman" w:hAnsi="Times New Roman" w:cs="Times New Roman"/>
                <w:color w:val="000000"/>
              </w:rPr>
              <w:t>Circle</w:t>
            </w:r>
            <w:r w:rsidRPr="00693877">
              <w:rPr>
                <w:rFonts w:ascii="Times New Roman" w:hAnsi="Times New Roman" w:cs="Times New Roman"/>
              </w:rPr>
              <w:t xml:space="preserve"> the appropriate response.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</w:r>
          </w:p>
          <w:p w14:paraId="511B7A75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14" w:type="dxa"/>
          </w:tcPr>
          <w:p w14:paraId="2635B2B2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0=None/no sensations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 xml:space="preserve">1=Mild 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 xml:space="preserve">2=Moderate 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>3=Severe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>4=Very severe</w:t>
            </w:r>
          </w:p>
        </w:tc>
        <w:tc>
          <w:tcPr>
            <w:tcW w:w="2266" w:type="dxa"/>
          </w:tcPr>
          <w:p w14:paraId="7515287C" w14:textId="77777777" w:rsidR="003C0779" w:rsidRPr="00693877" w:rsidRDefault="003C0779" w:rsidP="00CE22EC">
            <w:pPr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 xml:space="preserve">Intensity/severity question </w:t>
            </w:r>
          </w:p>
        </w:tc>
      </w:tr>
      <w:tr w:rsidR="003C0779" w:rsidRPr="00693877" w14:paraId="3964D157" w14:textId="77777777" w:rsidTr="00CE22EC">
        <w:trPr>
          <w:trHeight w:val="744"/>
        </w:trPr>
        <w:tc>
          <w:tcPr>
            <w:tcW w:w="1004" w:type="dxa"/>
          </w:tcPr>
          <w:p w14:paraId="06179CF0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628" w:type="dxa"/>
          </w:tcPr>
          <w:p w14:paraId="52EC504B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 xml:space="preserve">5. Pain intensity </w:t>
            </w:r>
          </w:p>
        </w:tc>
        <w:tc>
          <w:tcPr>
            <w:tcW w:w="2892" w:type="dxa"/>
          </w:tcPr>
          <w:p w14:paraId="4ED1346C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825" w:type="dxa"/>
          </w:tcPr>
          <w:p w14:paraId="4AD4F1A5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In the past 4 weeks, did you have any pain free days? Circle yes/no.  </w:t>
            </w:r>
          </w:p>
        </w:tc>
        <w:tc>
          <w:tcPr>
            <w:tcW w:w="3414" w:type="dxa"/>
          </w:tcPr>
          <w:p w14:paraId="66471BAF" w14:textId="77777777" w:rsidR="003C0779" w:rsidRPr="00693877" w:rsidRDefault="003C0779" w:rsidP="00CE22EC">
            <w:pPr>
              <w:spacing w:after="24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 xml:space="preserve">0=No 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>1=Yes</w:t>
            </w:r>
          </w:p>
        </w:tc>
        <w:tc>
          <w:tcPr>
            <w:tcW w:w="2266" w:type="dxa"/>
          </w:tcPr>
          <w:p w14:paraId="50FDF31F" w14:textId="77777777" w:rsidR="003C0779" w:rsidRPr="00693877" w:rsidRDefault="003C0779" w:rsidP="00CE22EC">
            <w:pPr>
              <w:spacing w:after="24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Binary question</w:t>
            </w:r>
          </w:p>
        </w:tc>
      </w:tr>
      <w:bookmarkEnd w:id="3"/>
      <w:tr w:rsidR="003C0779" w:rsidRPr="00693877" w14:paraId="278D0B29" w14:textId="77777777" w:rsidTr="00CE22EC">
        <w:tc>
          <w:tcPr>
            <w:tcW w:w="1004" w:type="dxa"/>
          </w:tcPr>
          <w:p w14:paraId="6BBFD1B7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lastRenderedPageBreak/>
              <w:t>6.1</w:t>
            </w:r>
          </w:p>
        </w:tc>
        <w:tc>
          <w:tcPr>
            <w:tcW w:w="1628" w:type="dxa"/>
          </w:tcPr>
          <w:p w14:paraId="38DD54E3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6. Pain interference</w:t>
            </w:r>
          </w:p>
        </w:tc>
        <w:tc>
          <w:tcPr>
            <w:tcW w:w="2892" w:type="dxa"/>
          </w:tcPr>
          <w:p w14:paraId="1E0E689A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Activities, movement </w:t>
            </w:r>
          </w:p>
        </w:tc>
        <w:tc>
          <w:tcPr>
            <w:tcW w:w="2825" w:type="dxa"/>
          </w:tcPr>
          <w:p w14:paraId="29CF9125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Are any of the following day-to-day activities you cannot do because of the pain? Tick all that apply.</w:t>
            </w:r>
          </w:p>
          <w:p w14:paraId="1B0010EF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14" w:type="dxa"/>
          </w:tcPr>
          <w:p w14:paraId="6C966827" w14:textId="77777777" w:rsidR="003C0779" w:rsidRPr="00693877" w:rsidRDefault="003C0779" w:rsidP="003C0779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walking </w:t>
            </w:r>
          </w:p>
          <w:p w14:paraId="61269D5F" w14:textId="77777777" w:rsidR="003C0779" w:rsidRPr="00693877" w:rsidRDefault="003C0779" w:rsidP="003C0779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sitting</w:t>
            </w:r>
          </w:p>
          <w:p w14:paraId="2170336F" w14:textId="77777777" w:rsidR="003C0779" w:rsidRPr="00693877" w:rsidRDefault="003C0779" w:rsidP="003C0779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physical activity/exercise </w:t>
            </w:r>
          </w:p>
          <w:p w14:paraId="6871EEB5" w14:textId="77777777" w:rsidR="003C0779" w:rsidRPr="00693877" w:rsidRDefault="003C0779" w:rsidP="003C0779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standing </w:t>
            </w:r>
          </w:p>
          <w:p w14:paraId="75DF773C" w14:textId="77777777" w:rsidR="003C0779" w:rsidRPr="00693877" w:rsidRDefault="003C0779" w:rsidP="003C0779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daily chores (incl. cooking, cleaning, laundry...) </w:t>
            </w:r>
          </w:p>
          <w:p w14:paraId="18EE1EB4" w14:textId="77777777" w:rsidR="003C0779" w:rsidRPr="00693877" w:rsidRDefault="003C0779" w:rsidP="003C0779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running errands </w:t>
            </w:r>
          </w:p>
          <w:p w14:paraId="021C9412" w14:textId="77777777" w:rsidR="003C0779" w:rsidRPr="00693877" w:rsidRDefault="003C0779" w:rsidP="003C0779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bathing/showering </w:t>
            </w:r>
          </w:p>
          <w:p w14:paraId="1D691E41" w14:textId="77777777" w:rsidR="003C0779" w:rsidRPr="00693877" w:rsidRDefault="003C0779" w:rsidP="003C0779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looking after family </w:t>
            </w:r>
          </w:p>
          <w:p w14:paraId="64BA616E" w14:textId="77777777" w:rsidR="003C0779" w:rsidRPr="00693877" w:rsidRDefault="003C0779" w:rsidP="003C0779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attending work </w:t>
            </w:r>
          </w:p>
          <w:p w14:paraId="5D38A42F" w14:textId="77777777" w:rsidR="003C0779" w:rsidRPr="00693877" w:rsidRDefault="003C0779" w:rsidP="003C0779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having sex </w:t>
            </w:r>
          </w:p>
          <w:p w14:paraId="60FF7624" w14:textId="77777777" w:rsidR="003C0779" w:rsidRPr="00693877" w:rsidRDefault="003C0779" w:rsidP="003C0779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studying </w:t>
            </w:r>
          </w:p>
          <w:p w14:paraId="43641F77" w14:textId="77777777" w:rsidR="003C0779" w:rsidRPr="00693877" w:rsidRDefault="003C0779" w:rsidP="003C0779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attending university </w:t>
            </w:r>
          </w:p>
          <w:p w14:paraId="7317F0A5" w14:textId="77777777" w:rsidR="003C0779" w:rsidRPr="00693877" w:rsidRDefault="003C0779" w:rsidP="003C0779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catching up with friends/family </w:t>
            </w:r>
          </w:p>
        </w:tc>
        <w:tc>
          <w:tcPr>
            <w:tcW w:w="2266" w:type="dxa"/>
          </w:tcPr>
          <w:p w14:paraId="7877D0AA" w14:textId="77777777" w:rsidR="003C0779" w:rsidRPr="00693877" w:rsidRDefault="003C0779" w:rsidP="00CE22EC">
            <w:pPr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Allow respondents to select multiple answers from the list of choices</w:t>
            </w:r>
          </w:p>
        </w:tc>
      </w:tr>
      <w:tr w:rsidR="003C0779" w:rsidRPr="00693877" w14:paraId="441393FD" w14:textId="77777777" w:rsidTr="00CE22EC">
        <w:tc>
          <w:tcPr>
            <w:tcW w:w="1004" w:type="dxa"/>
          </w:tcPr>
          <w:p w14:paraId="68F1F20B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628" w:type="dxa"/>
          </w:tcPr>
          <w:p w14:paraId="24DF7B25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6. Pain interference</w:t>
            </w:r>
          </w:p>
        </w:tc>
        <w:tc>
          <w:tcPr>
            <w:tcW w:w="2892" w:type="dxa"/>
          </w:tcPr>
          <w:p w14:paraId="2C840A8B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Mood</w:t>
            </w:r>
          </w:p>
        </w:tc>
        <w:tc>
          <w:tcPr>
            <w:tcW w:w="2825" w:type="dxa"/>
          </w:tcPr>
          <w:p w14:paraId="609530A4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</w:rPr>
              <w:t xml:space="preserve">How often has your mood been affected by your pain? </w:t>
            </w:r>
            <w:r w:rsidRPr="00693877">
              <w:rPr>
                <w:rFonts w:ascii="Times New Roman" w:hAnsi="Times New Roman" w:cs="Times New Roman"/>
                <w:color w:val="000000"/>
              </w:rPr>
              <w:t>Circle</w:t>
            </w:r>
            <w:r w:rsidRPr="00693877">
              <w:rPr>
                <w:rFonts w:ascii="Times New Roman" w:hAnsi="Times New Roman" w:cs="Times New Roman"/>
              </w:rPr>
              <w:t xml:space="preserve"> the appropriate response.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</w:r>
          </w:p>
          <w:p w14:paraId="5677DB9E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14" w:type="dxa"/>
          </w:tcPr>
          <w:p w14:paraId="4F3126A5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0=None of the time</w:t>
            </w:r>
          </w:p>
          <w:p w14:paraId="2BA47783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1=A little of the time</w:t>
            </w:r>
          </w:p>
          <w:p w14:paraId="5F89A1D2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2=Some of the time</w:t>
            </w:r>
          </w:p>
          <w:p w14:paraId="3E11EF33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3=Most of the time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>4=All of the time</w:t>
            </w:r>
          </w:p>
        </w:tc>
        <w:tc>
          <w:tcPr>
            <w:tcW w:w="2266" w:type="dxa"/>
          </w:tcPr>
          <w:p w14:paraId="51123F4F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Frequency question</w:t>
            </w:r>
          </w:p>
        </w:tc>
      </w:tr>
      <w:tr w:rsidR="003C0779" w:rsidRPr="00693877" w14:paraId="590D17E3" w14:textId="77777777" w:rsidTr="00CE22EC">
        <w:tc>
          <w:tcPr>
            <w:tcW w:w="1004" w:type="dxa"/>
          </w:tcPr>
          <w:p w14:paraId="3E212607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628" w:type="dxa"/>
          </w:tcPr>
          <w:p w14:paraId="18BCC192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6. Pain interference</w:t>
            </w:r>
          </w:p>
        </w:tc>
        <w:tc>
          <w:tcPr>
            <w:tcW w:w="2892" w:type="dxa"/>
          </w:tcPr>
          <w:p w14:paraId="1C5ACE84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2825" w:type="dxa"/>
          </w:tcPr>
          <w:p w14:paraId="62B15493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</w:rPr>
              <w:t xml:space="preserve">How often have you had trouble falling asleep/have poor quality of sleep because of the pain? </w:t>
            </w:r>
            <w:r w:rsidRPr="00693877">
              <w:rPr>
                <w:rFonts w:ascii="Times New Roman" w:hAnsi="Times New Roman" w:cs="Times New Roman"/>
                <w:color w:val="000000"/>
              </w:rPr>
              <w:t>Circle</w:t>
            </w:r>
            <w:r w:rsidRPr="00693877">
              <w:rPr>
                <w:rFonts w:ascii="Times New Roman" w:hAnsi="Times New Roman" w:cs="Times New Roman"/>
              </w:rPr>
              <w:t xml:space="preserve"> the appropriate response.</w:t>
            </w:r>
          </w:p>
          <w:p w14:paraId="48067533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14" w:type="dxa"/>
          </w:tcPr>
          <w:p w14:paraId="3ACB11A6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0=None of the time</w:t>
            </w:r>
          </w:p>
          <w:p w14:paraId="1B70EB44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1=A little of the time</w:t>
            </w:r>
          </w:p>
          <w:p w14:paraId="55FE6100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2=Some of the time</w:t>
            </w:r>
          </w:p>
          <w:p w14:paraId="1ADC19EA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3=Most of the time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>4=All of the time</w:t>
            </w:r>
          </w:p>
        </w:tc>
        <w:tc>
          <w:tcPr>
            <w:tcW w:w="2266" w:type="dxa"/>
          </w:tcPr>
          <w:p w14:paraId="08DAE27B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Frequency question</w:t>
            </w:r>
          </w:p>
          <w:p w14:paraId="502F2C33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</w:p>
          <w:p w14:paraId="3CBF7E1D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</w:p>
          <w:p w14:paraId="1955F35B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</w:p>
          <w:p w14:paraId="1165B537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</w:p>
          <w:p w14:paraId="05E5B994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3C0779" w:rsidRPr="00693877" w14:paraId="36651A64" w14:textId="77777777" w:rsidTr="00CE22EC">
        <w:tc>
          <w:tcPr>
            <w:tcW w:w="1004" w:type="dxa"/>
          </w:tcPr>
          <w:p w14:paraId="665A5759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628" w:type="dxa"/>
          </w:tcPr>
          <w:p w14:paraId="32D5E326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6. Pain interference</w:t>
            </w:r>
          </w:p>
        </w:tc>
        <w:tc>
          <w:tcPr>
            <w:tcW w:w="2892" w:type="dxa"/>
          </w:tcPr>
          <w:p w14:paraId="5277FF45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Work</w:t>
            </w:r>
          </w:p>
        </w:tc>
        <w:tc>
          <w:tcPr>
            <w:tcW w:w="2825" w:type="dxa"/>
          </w:tcPr>
          <w:p w14:paraId="6088EB6E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How has the pain affected your ability to work (paid/unpaid)? Tick the most appropriate box.</w:t>
            </w:r>
          </w:p>
          <w:p w14:paraId="7FBCD457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</w:p>
          <w:p w14:paraId="0A2B17B4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14" w:type="dxa"/>
          </w:tcPr>
          <w:p w14:paraId="3238FEE0" w14:textId="77777777" w:rsidR="003C0779" w:rsidRPr="00693877" w:rsidRDefault="003C0779" w:rsidP="00D54A9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None – able to work at full capacity</w:t>
            </w:r>
          </w:p>
          <w:p w14:paraId="4F96B0D7" w14:textId="77777777" w:rsidR="003C0779" w:rsidRPr="00693877" w:rsidRDefault="003C0779" w:rsidP="00D54A9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 xml:space="preserve">Had to reduce the hours I work </w:t>
            </w:r>
          </w:p>
          <w:p w14:paraId="630AFD4C" w14:textId="77777777" w:rsidR="003C0779" w:rsidRPr="00693877" w:rsidRDefault="003C0779" w:rsidP="00D54A9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Had to reduce the number of days I work (move to casual/part-time)</w:t>
            </w:r>
          </w:p>
          <w:p w14:paraId="37A43A9B" w14:textId="77777777" w:rsidR="003C0779" w:rsidRPr="00693877" w:rsidRDefault="003C0779" w:rsidP="00D54A9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 xml:space="preserve">Had to change career </w:t>
            </w:r>
          </w:p>
          <w:p w14:paraId="326918A9" w14:textId="77777777" w:rsidR="003C0779" w:rsidRPr="00693877" w:rsidRDefault="003C0779" w:rsidP="00D54A9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H</w:t>
            </w:r>
            <w:r w:rsidRPr="00693877">
              <w:rPr>
                <w:rFonts w:ascii="Times New Roman" w:hAnsi="Times New Roman" w:cs="Times New Roman"/>
              </w:rPr>
              <w:t xml:space="preserve">ad to stop working completely </w:t>
            </w:r>
          </w:p>
        </w:tc>
        <w:tc>
          <w:tcPr>
            <w:tcW w:w="2266" w:type="dxa"/>
          </w:tcPr>
          <w:p w14:paraId="04E3E8C2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</w:rPr>
              <w:t>Tick box - allows respondents to select multiple answers from the list of choices</w:t>
            </w:r>
          </w:p>
        </w:tc>
      </w:tr>
      <w:tr w:rsidR="003C0779" w:rsidRPr="00693877" w14:paraId="29A8AE70" w14:textId="77777777" w:rsidTr="00CE22EC">
        <w:tc>
          <w:tcPr>
            <w:tcW w:w="1004" w:type="dxa"/>
          </w:tcPr>
          <w:p w14:paraId="5FB245D8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lastRenderedPageBreak/>
              <w:t>6.5</w:t>
            </w:r>
          </w:p>
        </w:tc>
        <w:tc>
          <w:tcPr>
            <w:tcW w:w="1628" w:type="dxa"/>
          </w:tcPr>
          <w:p w14:paraId="552E4F4D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6. Pain interference</w:t>
            </w:r>
          </w:p>
        </w:tc>
        <w:tc>
          <w:tcPr>
            <w:tcW w:w="2892" w:type="dxa"/>
          </w:tcPr>
          <w:p w14:paraId="6CA52306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Relation with other</w:t>
            </w:r>
          </w:p>
        </w:tc>
        <w:tc>
          <w:tcPr>
            <w:tcW w:w="2825" w:type="dxa"/>
          </w:tcPr>
          <w:p w14:paraId="163D8628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</w:rPr>
              <w:t xml:space="preserve">How much has the pain affected your relationship with others (incl. family, friends, partner, work colleagues, employer etc)? </w:t>
            </w:r>
            <w:r w:rsidRPr="00693877">
              <w:rPr>
                <w:rFonts w:ascii="Times New Roman" w:hAnsi="Times New Roman" w:cs="Times New Roman"/>
                <w:color w:val="000000"/>
              </w:rPr>
              <w:t>Circle</w:t>
            </w:r>
            <w:r w:rsidRPr="00693877">
              <w:rPr>
                <w:rFonts w:ascii="Times New Roman" w:hAnsi="Times New Roman" w:cs="Times New Roman"/>
              </w:rPr>
              <w:t xml:space="preserve"> the appropriate response.</w:t>
            </w:r>
          </w:p>
        </w:tc>
        <w:tc>
          <w:tcPr>
            <w:tcW w:w="3414" w:type="dxa"/>
          </w:tcPr>
          <w:p w14:paraId="51507270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0=Not at all</w:t>
            </w:r>
          </w:p>
          <w:p w14:paraId="16431E96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1=A little</w:t>
            </w:r>
          </w:p>
          <w:p w14:paraId="27F9298D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2=Somewhat</w:t>
            </w:r>
          </w:p>
          <w:p w14:paraId="1CBBBD86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3=Moderately</w:t>
            </w:r>
          </w:p>
          <w:p w14:paraId="6962731A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4=A great deal  </w:t>
            </w:r>
          </w:p>
        </w:tc>
        <w:tc>
          <w:tcPr>
            <w:tcW w:w="2266" w:type="dxa"/>
          </w:tcPr>
          <w:p w14:paraId="00E699D8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Bother question  </w:t>
            </w:r>
          </w:p>
        </w:tc>
      </w:tr>
      <w:tr w:rsidR="003C0779" w:rsidRPr="00693877" w14:paraId="38D5F424" w14:textId="77777777" w:rsidTr="00CE22EC">
        <w:tc>
          <w:tcPr>
            <w:tcW w:w="1004" w:type="dxa"/>
          </w:tcPr>
          <w:p w14:paraId="4738D6A8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628" w:type="dxa"/>
          </w:tcPr>
          <w:p w14:paraId="6A8FB372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7. Pain relief and management</w:t>
            </w:r>
          </w:p>
        </w:tc>
        <w:tc>
          <w:tcPr>
            <w:tcW w:w="2892" w:type="dxa"/>
          </w:tcPr>
          <w:p w14:paraId="25E41ECB" w14:textId="77777777" w:rsidR="003C0779" w:rsidRPr="00693877" w:rsidRDefault="003C0779" w:rsidP="00D54A9A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Electric current machines</w:t>
            </w:r>
          </w:p>
          <w:p w14:paraId="3B7E0752" w14:textId="77777777" w:rsidR="003C0779" w:rsidRPr="00693877" w:rsidRDefault="003C0779" w:rsidP="00D54A9A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Medication</w:t>
            </w:r>
          </w:p>
          <w:p w14:paraId="6CEBA9C1" w14:textId="77777777" w:rsidR="003C0779" w:rsidRPr="00693877" w:rsidRDefault="003C0779" w:rsidP="00D54A9A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Meditation</w:t>
            </w:r>
          </w:p>
          <w:p w14:paraId="27DC5091" w14:textId="77777777" w:rsidR="003C0779" w:rsidRPr="00693877" w:rsidRDefault="003C0779" w:rsidP="00D54A9A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Natural remedies</w:t>
            </w:r>
          </w:p>
          <w:p w14:paraId="4A0BA377" w14:textId="77777777" w:rsidR="003C0779" w:rsidRPr="00693877" w:rsidRDefault="003C0779" w:rsidP="00D54A9A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Physical therapy and exercise </w:t>
            </w:r>
          </w:p>
          <w:p w14:paraId="3B8AEF70" w14:textId="77777777" w:rsidR="003C0779" w:rsidRPr="00693877" w:rsidRDefault="003C0779" w:rsidP="00D54A9A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Psychological therapy</w:t>
            </w:r>
          </w:p>
        </w:tc>
        <w:tc>
          <w:tcPr>
            <w:tcW w:w="2825" w:type="dxa"/>
          </w:tcPr>
          <w:p w14:paraId="5C10620B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What are some of the ways you relieve and manage your pain? Tick all that apply.</w:t>
            </w:r>
          </w:p>
          <w:p w14:paraId="7B8E2F56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14" w:type="dxa"/>
          </w:tcPr>
          <w:p w14:paraId="18BAF34D" w14:textId="77777777" w:rsidR="003C0779" w:rsidRPr="00693877" w:rsidRDefault="003C0779" w:rsidP="00D54A9A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medication </w:t>
            </w:r>
          </w:p>
          <w:p w14:paraId="57148A97" w14:textId="77777777" w:rsidR="003C0779" w:rsidRPr="00693877" w:rsidRDefault="003C0779" w:rsidP="00D54A9A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natural remedies </w:t>
            </w:r>
          </w:p>
          <w:p w14:paraId="4A15B6D8" w14:textId="77777777" w:rsidR="003C0779" w:rsidRPr="00693877" w:rsidRDefault="003C0779" w:rsidP="00D54A9A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massage/physio </w:t>
            </w:r>
          </w:p>
          <w:p w14:paraId="3E145D34" w14:textId="77777777" w:rsidR="003C0779" w:rsidRPr="00693877" w:rsidRDefault="003C0779" w:rsidP="00D54A9A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psychological therapy </w:t>
            </w:r>
          </w:p>
          <w:p w14:paraId="2E485A79" w14:textId="77777777" w:rsidR="003C0779" w:rsidRPr="00693877" w:rsidRDefault="003C0779" w:rsidP="00D54A9A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electric current machines</w:t>
            </w:r>
          </w:p>
          <w:p w14:paraId="28C3B1D8" w14:textId="77777777" w:rsidR="003C0779" w:rsidRPr="00693877" w:rsidRDefault="003C0779" w:rsidP="00D54A9A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meditation</w:t>
            </w:r>
          </w:p>
        </w:tc>
        <w:tc>
          <w:tcPr>
            <w:tcW w:w="2266" w:type="dxa"/>
          </w:tcPr>
          <w:p w14:paraId="768A75CB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Allow respondents to select multiple answers from the list of choices</w:t>
            </w:r>
          </w:p>
        </w:tc>
      </w:tr>
      <w:tr w:rsidR="003C0779" w:rsidRPr="00693877" w14:paraId="757EDC56" w14:textId="77777777" w:rsidTr="00CE22EC">
        <w:tc>
          <w:tcPr>
            <w:tcW w:w="1004" w:type="dxa"/>
          </w:tcPr>
          <w:p w14:paraId="0303EB9D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628" w:type="dxa"/>
          </w:tcPr>
          <w:p w14:paraId="4872940A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7. Pain relief and management</w:t>
            </w:r>
          </w:p>
        </w:tc>
        <w:tc>
          <w:tcPr>
            <w:tcW w:w="2892" w:type="dxa"/>
          </w:tcPr>
          <w:p w14:paraId="6EA631B4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Medication</w:t>
            </w:r>
          </w:p>
        </w:tc>
        <w:tc>
          <w:tcPr>
            <w:tcW w:w="2825" w:type="dxa"/>
          </w:tcPr>
          <w:p w14:paraId="78CDB0B6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Which of the following medications/creams do you take/use for your pain? Tick all that apply. </w:t>
            </w:r>
          </w:p>
        </w:tc>
        <w:tc>
          <w:tcPr>
            <w:tcW w:w="3414" w:type="dxa"/>
          </w:tcPr>
          <w:p w14:paraId="06012CBC" w14:textId="77777777" w:rsidR="003C0779" w:rsidRPr="00693877" w:rsidRDefault="003C0779" w:rsidP="00D54A9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paracetamol </w:t>
            </w:r>
          </w:p>
          <w:p w14:paraId="761DCA16" w14:textId="77777777" w:rsidR="003C0779" w:rsidRPr="00693877" w:rsidRDefault="003C0779" w:rsidP="00D54A9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non-steroidal anti-inflammatory drugs (</w:t>
            </w:r>
            <w:proofErr w:type="spellStart"/>
            <w:r w:rsidRPr="00693877">
              <w:rPr>
                <w:rFonts w:ascii="Times New Roman" w:hAnsi="Times New Roman" w:cs="Times New Roman"/>
              </w:rPr>
              <w:t>nurofen</w:t>
            </w:r>
            <w:proofErr w:type="spellEnd"/>
            <w:r w:rsidRPr="00693877">
              <w:rPr>
                <w:rFonts w:ascii="Times New Roman" w:hAnsi="Times New Roman" w:cs="Times New Roman"/>
              </w:rPr>
              <w:t xml:space="preserve">, ibuprofen, </w:t>
            </w:r>
            <w:proofErr w:type="spellStart"/>
            <w:r w:rsidRPr="00693877">
              <w:rPr>
                <w:rFonts w:ascii="Times New Roman" w:hAnsi="Times New Roman" w:cs="Times New Roman"/>
              </w:rPr>
              <w:t>advil</w:t>
            </w:r>
            <w:proofErr w:type="spellEnd"/>
            <w:r w:rsidRPr="00693877">
              <w:rPr>
                <w:rFonts w:ascii="Times New Roman" w:hAnsi="Times New Roman" w:cs="Times New Roman"/>
              </w:rPr>
              <w:t xml:space="preserve">…) </w:t>
            </w:r>
          </w:p>
          <w:p w14:paraId="6FDEAB1F" w14:textId="77777777" w:rsidR="003C0779" w:rsidRPr="00693877" w:rsidRDefault="003C0779" w:rsidP="00D54A9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nerve pain medications/antidepressants (amitriptyline/</w:t>
            </w:r>
            <w:proofErr w:type="spellStart"/>
            <w:r w:rsidRPr="00693877">
              <w:rPr>
                <w:rFonts w:ascii="Times New Roman" w:hAnsi="Times New Roman" w:cs="Times New Roman"/>
              </w:rPr>
              <w:t>endep</w:t>
            </w:r>
            <w:proofErr w:type="spellEnd"/>
            <w:r w:rsidRPr="00693877">
              <w:rPr>
                <w:rFonts w:ascii="Times New Roman" w:hAnsi="Times New Roman" w:cs="Times New Roman"/>
              </w:rPr>
              <w:t xml:space="preserve">, duloxetine, pregabalin/gabapentin) </w:t>
            </w:r>
          </w:p>
          <w:p w14:paraId="4C57AB4A" w14:textId="77777777" w:rsidR="003C0779" w:rsidRPr="00693877" w:rsidRDefault="003C0779" w:rsidP="00D54A9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narcotic (opioid) medications (codeine, oxycodone, </w:t>
            </w:r>
            <w:proofErr w:type="spellStart"/>
            <w:r w:rsidRPr="00693877">
              <w:rPr>
                <w:rFonts w:ascii="Times New Roman" w:hAnsi="Times New Roman" w:cs="Times New Roman"/>
              </w:rPr>
              <w:t>tapentadol</w:t>
            </w:r>
            <w:proofErr w:type="spellEnd"/>
            <w:r w:rsidRPr="00693877">
              <w:rPr>
                <w:rFonts w:ascii="Times New Roman" w:hAnsi="Times New Roman" w:cs="Times New Roman"/>
              </w:rPr>
              <w:t xml:space="preserve"> </w:t>
            </w:r>
          </w:p>
          <w:p w14:paraId="5A53066E" w14:textId="77777777" w:rsidR="003C0779" w:rsidRPr="00693877" w:rsidRDefault="003C0779" w:rsidP="00D54A9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anti-inflammatory suppositories </w:t>
            </w:r>
          </w:p>
          <w:p w14:paraId="3E2A8DEA" w14:textId="77777777" w:rsidR="003C0779" w:rsidRPr="00693877" w:rsidRDefault="003C0779" w:rsidP="00D54A9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compounded cream </w:t>
            </w:r>
          </w:p>
          <w:p w14:paraId="01932FB1" w14:textId="77777777" w:rsidR="003C0779" w:rsidRPr="00693877" w:rsidRDefault="003C0779" w:rsidP="00D54A9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steroid ointment </w:t>
            </w:r>
          </w:p>
          <w:p w14:paraId="06993913" w14:textId="77777777" w:rsidR="003C0779" w:rsidRPr="00693877" w:rsidRDefault="003C0779" w:rsidP="00D54A9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Other medications not listed (please state):_____________</w:t>
            </w:r>
          </w:p>
          <w:p w14:paraId="3F2F41FB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</w:tcPr>
          <w:p w14:paraId="13030260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Allow respondents to select multiple answers from the list of choices</w:t>
            </w:r>
          </w:p>
        </w:tc>
      </w:tr>
      <w:tr w:rsidR="003C0779" w:rsidRPr="00693877" w14:paraId="313BA44D" w14:textId="77777777" w:rsidTr="00CE22EC">
        <w:tc>
          <w:tcPr>
            <w:tcW w:w="1004" w:type="dxa"/>
          </w:tcPr>
          <w:p w14:paraId="1ED7C9AD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lastRenderedPageBreak/>
              <w:t>7.3</w:t>
            </w:r>
          </w:p>
        </w:tc>
        <w:tc>
          <w:tcPr>
            <w:tcW w:w="1628" w:type="dxa"/>
          </w:tcPr>
          <w:p w14:paraId="5760C431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7. Pain relief and management</w:t>
            </w:r>
          </w:p>
        </w:tc>
        <w:tc>
          <w:tcPr>
            <w:tcW w:w="2892" w:type="dxa"/>
          </w:tcPr>
          <w:p w14:paraId="36537D8B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Natural remedies</w:t>
            </w:r>
          </w:p>
        </w:tc>
        <w:tc>
          <w:tcPr>
            <w:tcW w:w="2825" w:type="dxa"/>
          </w:tcPr>
          <w:p w14:paraId="3C040CFF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</w:rPr>
              <w:t xml:space="preserve">In the past 4 weeks, how effective have natural methods been in providing pain relief? </w:t>
            </w:r>
            <w:r w:rsidRPr="00693877">
              <w:rPr>
                <w:rFonts w:ascii="Times New Roman" w:hAnsi="Times New Roman" w:cs="Times New Roman"/>
                <w:color w:val="000000"/>
              </w:rPr>
              <w:t>Circle</w:t>
            </w:r>
            <w:r w:rsidRPr="00693877">
              <w:rPr>
                <w:rFonts w:ascii="Times New Roman" w:hAnsi="Times New Roman" w:cs="Times New Roman"/>
              </w:rPr>
              <w:t xml:space="preserve"> the appropriate response.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</w:r>
          </w:p>
        </w:tc>
        <w:tc>
          <w:tcPr>
            <w:tcW w:w="3414" w:type="dxa"/>
          </w:tcPr>
          <w:p w14:paraId="027361C4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0=not at all effective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 xml:space="preserve">1=slightly effective 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>2=moderately effective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>3=very effective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 xml:space="preserve">4=extremely effective </w:t>
            </w:r>
          </w:p>
        </w:tc>
        <w:tc>
          <w:tcPr>
            <w:tcW w:w="2266" w:type="dxa"/>
          </w:tcPr>
          <w:p w14:paraId="1F7A487D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 xml:space="preserve">Efficacy question </w:t>
            </w:r>
          </w:p>
        </w:tc>
      </w:tr>
      <w:tr w:rsidR="003C0779" w:rsidRPr="00693877" w14:paraId="29BBF3C2" w14:textId="77777777" w:rsidTr="00CE22EC">
        <w:tc>
          <w:tcPr>
            <w:tcW w:w="1004" w:type="dxa"/>
          </w:tcPr>
          <w:p w14:paraId="581AF3FD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628" w:type="dxa"/>
          </w:tcPr>
          <w:p w14:paraId="1D0F1ED5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7. Pain relief and management</w:t>
            </w:r>
          </w:p>
        </w:tc>
        <w:tc>
          <w:tcPr>
            <w:tcW w:w="2892" w:type="dxa"/>
          </w:tcPr>
          <w:p w14:paraId="681E96C3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Psychological therapy</w:t>
            </w:r>
          </w:p>
        </w:tc>
        <w:tc>
          <w:tcPr>
            <w:tcW w:w="2825" w:type="dxa"/>
          </w:tcPr>
          <w:p w14:paraId="788A9852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Have you seen/are currently seeing a psychologist/counsellor because of your pain? Circle yes/no.</w:t>
            </w:r>
          </w:p>
        </w:tc>
        <w:tc>
          <w:tcPr>
            <w:tcW w:w="3414" w:type="dxa"/>
          </w:tcPr>
          <w:p w14:paraId="780267B0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 xml:space="preserve">0=No 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>1=Yes</w:t>
            </w:r>
          </w:p>
        </w:tc>
        <w:tc>
          <w:tcPr>
            <w:tcW w:w="2266" w:type="dxa"/>
          </w:tcPr>
          <w:p w14:paraId="0F50CC58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Binary question</w:t>
            </w:r>
          </w:p>
        </w:tc>
      </w:tr>
      <w:tr w:rsidR="003C0779" w:rsidRPr="00693877" w14:paraId="4613EC30" w14:textId="77777777" w:rsidTr="00CE22EC">
        <w:tc>
          <w:tcPr>
            <w:tcW w:w="1004" w:type="dxa"/>
          </w:tcPr>
          <w:p w14:paraId="2A831E43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628" w:type="dxa"/>
          </w:tcPr>
          <w:p w14:paraId="032CC071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7. Pain relief and management</w:t>
            </w:r>
          </w:p>
        </w:tc>
        <w:tc>
          <w:tcPr>
            <w:tcW w:w="2892" w:type="dxa"/>
          </w:tcPr>
          <w:p w14:paraId="66DF6931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Psychological therapy</w:t>
            </w:r>
          </w:p>
        </w:tc>
        <w:tc>
          <w:tcPr>
            <w:tcW w:w="2825" w:type="dxa"/>
          </w:tcPr>
          <w:p w14:paraId="23D37B36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If answered yes to the previous question, are you finding that effective in relieving/reducing/managing your pain? Circle yes/no.</w:t>
            </w:r>
          </w:p>
        </w:tc>
        <w:tc>
          <w:tcPr>
            <w:tcW w:w="3414" w:type="dxa"/>
          </w:tcPr>
          <w:p w14:paraId="032A7B25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 xml:space="preserve">0=No 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>1=Yes</w:t>
            </w:r>
          </w:p>
        </w:tc>
        <w:tc>
          <w:tcPr>
            <w:tcW w:w="2266" w:type="dxa"/>
          </w:tcPr>
          <w:p w14:paraId="0FC2FA95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Binary question</w:t>
            </w:r>
          </w:p>
        </w:tc>
      </w:tr>
      <w:tr w:rsidR="003C0779" w:rsidRPr="00693877" w14:paraId="2B49D078" w14:textId="77777777" w:rsidTr="00CE22EC">
        <w:tc>
          <w:tcPr>
            <w:tcW w:w="1004" w:type="dxa"/>
          </w:tcPr>
          <w:p w14:paraId="0558D7EA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628" w:type="dxa"/>
          </w:tcPr>
          <w:p w14:paraId="3C5FE3C1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7. Pain relief and management</w:t>
            </w:r>
          </w:p>
        </w:tc>
        <w:tc>
          <w:tcPr>
            <w:tcW w:w="2892" w:type="dxa"/>
          </w:tcPr>
          <w:p w14:paraId="45B14259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Physical therapy &amp; exercise</w:t>
            </w:r>
          </w:p>
        </w:tc>
        <w:tc>
          <w:tcPr>
            <w:tcW w:w="2825" w:type="dxa"/>
          </w:tcPr>
          <w:p w14:paraId="3C4B2500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Have you had/are currently having physiotherapy to manage the pain? Circle yes/no.</w:t>
            </w:r>
          </w:p>
        </w:tc>
        <w:tc>
          <w:tcPr>
            <w:tcW w:w="3414" w:type="dxa"/>
          </w:tcPr>
          <w:p w14:paraId="29D75495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 xml:space="preserve">0=No 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>1=Yes</w:t>
            </w:r>
          </w:p>
        </w:tc>
        <w:tc>
          <w:tcPr>
            <w:tcW w:w="2266" w:type="dxa"/>
          </w:tcPr>
          <w:p w14:paraId="44D49AF7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Binary question</w:t>
            </w:r>
          </w:p>
        </w:tc>
      </w:tr>
      <w:tr w:rsidR="003C0779" w:rsidRPr="00693877" w14:paraId="4C0EC75A" w14:textId="77777777" w:rsidTr="00CE22EC">
        <w:tc>
          <w:tcPr>
            <w:tcW w:w="1004" w:type="dxa"/>
          </w:tcPr>
          <w:p w14:paraId="49CF6429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628" w:type="dxa"/>
          </w:tcPr>
          <w:p w14:paraId="34424732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7. Pain relief and management</w:t>
            </w:r>
          </w:p>
        </w:tc>
        <w:tc>
          <w:tcPr>
            <w:tcW w:w="2892" w:type="dxa"/>
          </w:tcPr>
          <w:p w14:paraId="6DB21BE2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Physical therapy &amp; exercise</w:t>
            </w:r>
          </w:p>
        </w:tc>
        <w:tc>
          <w:tcPr>
            <w:tcW w:w="2825" w:type="dxa"/>
          </w:tcPr>
          <w:p w14:paraId="64E49B52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Are you finding that physical therapy and exercise are helping to relieve/reduce the pain? Circle yes/no.</w:t>
            </w:r>
          </w:p>
        </w:tc>
        <w:tc>
          <w:tcPr>
            <w:tcW w:w="3414" w:type="dxa"/>
          </w:tcPr>
          <w:p w14:paraId="31277A1F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 xml:space="preserve">0=No 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>1=Yes</w:t>
            </w:r>
          </w:p>
        </w:tc>
        <w:tc>
          <w:tcPr>
            <w:tcW w:w="2266" w:type="dxa"/>
          </w:tcPr>
          <w:p w14:paraId="5284CF3A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Binary question</w:t>
            </w:r>
          </w:p>
        </w:tc>
      </w:tr>
      <w:tr w:rsidR="003C0779" w:rsidRPr="00693877" w14:paraId="3BB74004" w14:textId="77777777" w:rsidTr="00CE22EC">
        <w:trPr>
          <w:trHeight w:val="1124"/>
        </w:trPr>
        <w:tc>
          <w:tcPr>
            <w:tcW w:w="1004" w:type="dxa"/>
          </w:tcPr>
          <w:p w14:paraId="6E029505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628" w:type="dxa"/>
          </w:tcPr>
          <w:p w14:paraId="741BCC09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8. Comorbidities and complications</w:t>
            </w:r>
          </w:p>
        </w:tc>
        <w:tc>
          <w:tcPr>
            <w:tcW w:w="2892" w:type="dxa"/>
          </w:tcPr>
          <w:p w14:paraId="696F72C6" w14:textId="77777777" w:rsidR="003C0779" w:rsidRPr="00693877" w:rsidRDefault="003C0779" w:rsidP="00D54A9A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Mesh exposure</w:t>
            </w:r>
          </w:p>
          <w:p w14:paraId="7392F95B" w14:textId="77777777" w:rsidR="003C0779" w:rsidRPr="00693877" w:rsidRDefault="003C0779" w:rsidP="00D54A9A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Pain syndromes</w:t>
            </w:r>
          </w:p>
          <w:p w14:paraId="687519AF" w14:textId="77777777" w:rsidR="003C0779" w:rsidRPr="00693877" w:rsidRDefault="003C0779" w:rsidP="00D54A9A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Other disorders</w:t>
            </w:r>
          </w:p>
          <w:p w14:paraId="6F6731B4" w14:textId="77777777" w:rsidR="003C0779" w:rsidRPr="00693877" w:rsidRDefault="003C0779" w:rsidP="00D54A9A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Infection or reaction</w:t>
            </w:r>
          </w:p>
          <w:p w14:paraId="64EAAC24" w14:textId="77777777" w:rsidR="003C0779" w:rsidRPr="00693877" w:rsidRDefault="003C0779" w:rsidP="00D54A9A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Mental health disorders</w:t>
            </w:r>
          </w:p>
        </w:tc>
        <w:tc>
          <w:tcPr>
            <w:tcW w:w="2825" w:type="dxa"/>
          </w:tcPr>
          <w:p w14:paraId="19DAD4B2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Did you develop any complication(s) immediately and in the first 30 and 90 days of your surgery (yes/no)? If yes, please specify.</w:t>
            </w:r>
          </w:p>
        </w:tc>
        <w:tc>
          <w:tcPr>
            <w:tcW w:w="3414" w:type="dxa"/>
          </w:tcPr>
          <w:p w14:paraId="7B1E6E8D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 xml:space="preserve">0=No 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>1=Yes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</w:r>
          </w:p>
        </w:tc>
        <w:tc>
          <w:tcPr>
            <w:tcW w:w="2266" w:type="dxa"/>
          </w:tcPr>
          <w:p w14:paraId="598418C6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Binary question</w:t>
            </w:r>
          </w:p>
        </w:tc>
      </w:tr>
      <w:tr w:rsidR="003C0779" w:rsidRPr="00693877" w14:paraId="009A7432" w14:textId="77777777" w:rsidTr="00CE22EC">
        <w:trPr>
          <w:trHeight w:val="699"/>
        </w:trPr>
        <w:tc>
          <w:tcPr>
            <w:tcW w:w="1004" w:type="dxa"/>
          </w:tcPr>
          <w:p w14:paraId="001FBC5D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lastRenderedPageBreak/>
              <w:t>8.2</w:t>
            </w:r>
          </w:p>
        </w:tc>
        <w:tc>
          <w:tcPr>
            <w:tcW w:w="1628" w:type="dxa"/>
          </w:tcPr>
          <w:p w14:paraId="5C89E645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8. Comorbidities and complications</w:t>
            </w:r>
          </w:p>
        </w:tc>
        <w:tc>
          <w:tcPr>
            <w:tcW w:w="2892" w:type="dxa"/>
          </w:tcPr>
          <w:p w14:paraId="3153BE89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Infection or reaction</w:t>
            </w:r>
          </w:p>
        </w:tc>
        <w:tc>
          <w:tcPr>
            <w:tcW w:w="2825" w:type="dxa"/>
          </w:tcPr>
          <w:p w14:paraId="74C14AFC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Did you develop an infection or reaction after your surgery? Circle yes/no.</w:t>
            </w:r>
          </w:p>
        </w:tc>
        <w:tc>
          <w:tcPr>
            <w:tcW w:w="3414" w:type="dxa"/>
          </w:tcPr>
          <w:p w14:paraId="36668EBF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 xml:space="preserve">0=No 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>1=Yes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</w:r>
          </w:p>
        </w:tc>
        <w:tc>
          <w:tcPr>
            <w:tcW w:w="2266" w:type="dxa"/>
          </w:tcPr>
          <w:p w14:paraId="177F1021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Binary question</w:t>
            </w:r>
          </w:p>
        </w:tc>
      </w:tr>
      <w:tr w:rsidR="003C0779" w:rsidRPr="00693877" w14:paraId="5571C4EF" w14:textId="77777777" w:rsidTr="00CE22EC">
        <w:tc>
          <w:tcPr>
            <w:tcW w:w="1004" w:type="dxa"/>
          </w:tcPr>
          <w:p w14:paraId="40684A1A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628" w:type="dxa"/>
          </w:tcPr>
          <w:p w14:paraId="7BEF9A2A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8. Comorbidities and complications</w:t>
            </w:r>
          </w:p>
        </w:tc>
        <w:tc>
          <w:tcPr>
            <w:tcW w:w="2892" w:type="dxa"/>
          </w:tcPr>
          <w:p w14:paraId="31FA36F1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Other disorders</w:t>
            </w:r>
          </w:p>
        </w:tc>
        <w:tc>
          <w:tcPr>
            <w:tcW w:w="2825" w:type="dxa"/>
          </w:tcPr>
          <w:p w14:paraId="671A94CA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Did you have any other medical problems since your surgery? Circle yes/no.</w:t>
            </w:r>
          </w:p>
        </w:tc>
        <w:tc>
          <w:tcPr>
            <w:tcW w:w="3414" w:type="dxa"/>
          </w:tcPr>
          <w:p w14:paraId="01CAF00A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 xml:space="preserve">0=No 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>1=Yes</w:t>
            </w:r>
          </w:p>
        </w:tc>
        <w:tc>
          <w:tcPr>
            <w:tcW w:w="2266" w:type="dxa"/>
          </w:tcPr>
          <w:p w14:paraId="61675D43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Binary question</w:t>
            </w:r>
          </w:p>
        </w:tc>
      </w:tr>
      <w:tr w:rsidR="003C0779" w:rsidRPr="00693877" w14:paraId="7200244B" w14:textId="77777777" w:rsidTr="00CE22EC">
        <w:tc>
          <w:tcPr>
            <w:tcW w:w="1004" w:type="dxa"/>
          </w:tcPr>
          <w:p w14:paraId="089CDD65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628" w:type="dxa"/>
          </w:tcPr>
          <w:p w14:paraId="04E613A2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8. Comorbidities and complications</w:t>
            </w:r>
          </w:p>
        </w:tc>
        <w:tc>
          <w:tcPr>
            <w:tcW w:w="2892" w:type="dxa"/>
          </w:tcPr>
          <w:p w14:paraId="098BDA36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Mesh exposure</w:t>
            </w:r>
          </w:p>
        </w:tc>
        <w:tc>
          <w:tcPr>
            <w:tcW w:w="2825" w:type="dxa"/>
          </w:tcPr>
          <w:p w14:paraId="553F1179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Have you been told that the mesh has eroded? Circle yes/no.</w:t>
            </w:r>
          </w:p>
        </w:tc>
        <w:tc>
          <w:tcPr>
            <w:tcW w:w="3414" w:type="dxa"/>
          </w:tcPr>
          <w:p w14:paraId="6F8E3036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 xml:space="preserve">0=No 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>1=Yes</w:t>
            </w:r>
          </w:p>
        </w:tc>
        <w:tc>
          <w:tcPr>
            <w:tcW w:w="2266" w:type="dxa"/>
          </w:tcPr>
          <w:p w14:paraId="3CDC7EFA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Binary question</w:t>
            </w:r>
          </w:p>
        </w:tc>
      </w:tr>
      <w:tr w:rsidR="003C0779" w:rsidRPr="00693877" w14:paraId="7D952045" w14:textId="77777777" w:rsidTr="00CE22EC">
        <w:tc>
          <w:tcPr>
            <w:tcW w:w="1004" w:type="dxa"/>
          </w:tcPr>
          <w:p w14:paraId="0A7D4B88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1628" w:type="dxa"/>
          </w:tcPr>
          <w:p w14:paraId="03C764AC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8. Comorbidities and complications</w:t>
            </w:r>
          </w:p>
        </w:tc>
        <w:tc>
          <w:tcPr>
            <w:tcW w:w="2892" w:type="dxa"/>
          </w:tcPr>
          <w:p w14:paraId="136DB9CF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Mesh exposure</w:t>
            </w:r>
          </w:p>
        </w:tc>
        <w:tc>
          <w:tcPr>
            <w:tcW w:w="2825" w:type="dxa"/>
          </w:tcPr>
          <w:p w14:paraId="737DEAD3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Have you been informed where the mesh has eroded? Circle yes/no.</w:t>
            </w:r>
          </w:p>
        </w:tc>
        <w:tc>
          <w:tcPr>
            <w:tcW w:w="3414" w:type="dxa"/>
          </w:tcPr>
          <w:p w14:paraId="40A69C6F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 xml:space="preserve">0=No 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>1=Yes</w:t>
            </w:r>
          </w:p>
        </w:tc>
        <w:tc>
          <w:tcPr>
            <w:tcW w:w="2266" w:type="dxa"/>
          </w:tcPr>
          <w:p w14:paraId="52CC2ADC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Binary question</w:t>
            </w:r>
          </w:p>
        </w:tc>
      </w:tr>
      <w:tr w:rsidR="003C0779" w:rsidRPr="00693877" w14:paraId="04640A78" w14:textId="77777777" w:rsidTr="00CE22EC">
        <w:tc>
          <w:tcPr>
            <w:tcW w:w="1004" w:type="dxa"/>
          </w:tcPr>
          <w:p w14:paraId="5D03FBEA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628" w:type="dxa"/>
          </w:tcPr>
          <w:p w14:paraId="7CE41BCB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8. Comorbidities and complications</w:t>
            </w:r>
          </w:p>
        </w:tc>
        <w:tc>
          <w:tcPr>
            <w:tcW w:w="2892" w:type="dxa"/>
          </w:tcPr>
          <w:p w14:paraId="560B2824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Pain syndrome</w:t>
            </w:r>
          </w:p>
        </w:tc>
        <w:tc>
          <w:tcPr>
            <w:tcW w:w="2825" w:type="dxa"/>
          </w:tcPr>
          <w:p w14:paraId="050FCE6A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Do you know what a pain syndrome is? Circle yes/no.</w:t>
            </w:r>
          </w:p>
        </w:tc>
        <w:tc>
          <w:tcPr>
            <w:tcW w:w="3414" w:type="dxa"/>
          </w:tcPr>
          <w:p w14:paraId="4A6E6A1C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 xml:space="preserve">0=No 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>1=Yes</w:t>
            </w:r>
          </w:p>
        </w:tc>
        <w:tc>
          <w:tcPr>
            <w:tcW w:w="2266" w:type="dxa"/>
          </w:tcPr>
          <w:p w14:paraId="08E99775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Binary question</w:t>
            </w:r>
          </w:p>
        </w:tc>
      </w:tr>
      <w:tr w:rsidR="003C0779" w:rsidRPr="00693877" w14:paraId="5283B6D6" w14:textId="77777777" w:rsidTr="00CE22EC">
        <w:tc>
          <w:tcPr>
            <w:tcW w:w="1004" w:type="dxa"/>
          </w:tcPr>
          <w:p w14:paraId="0CF26275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628" w:type="dxa"/>
          </w:tcPr>
          <w:p w14:paraId="49B7D335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8. Comorbidities and complications</w:t>
            </w:r>
          </w:p>
        </w:tc>
        <w:tc>
          <w:tcPr>
            <w:tcW w:w="2892" w:type="dxa"/>
          </w:tcPr>
          <w:p w14:paraId="2C2E74A4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Pain syndrome</w:t>
            </w:r>
          </w:p>
        </w:tc>
        <w:tc>
          <w:tcPr>
            <w:tcW w:w="2825" w:type="dxa"/>
          </w:tcPr>
          <w:p w14:paraId="0D3D8FFF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Have you been diagnosed with a pain syndrome since your pelvic floor surgery? Circle yes/no.</w:t>
            </w:r>
          </w:p>
        </w:tc>
        <w:tc>
          <w:tcPr>
            <w:tcW w:w="3414" w:type="dxa"/>
          </w:tcPr>
          <w:p w14:paraId="0DC9EA01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 xml:space="preserve">0=No 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>1=Yes</w:t>
            </w:r>
          </w:p>
        </w:tc>
        <w:tc>
          <w:tcPr>
            <w:tcW w:w="2266" w:type="dxa"/>
          </w:tcPr>
          <w:p w14:paraId="1622DCF7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Binary question</w:t>
            </w:r>
          </w:p>
        </w:tc>
      </w:tr>
      <w:tr w:rsidR="003C0779" w:rsidRPr="00693877" w14:paraId="2E3D8603" w14:textId="77777777" w:rsidTr="00CE22EC">
        <w:tc>
          <w:tcPr>
            <w:tcW w:w="1004" w:type="dxa"/>
          </w:tcPr>
          <w:p w14:paraId="220A180B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628" w:type="dxa"/>
          </w:tcPr>
          <w:p w14:paraId="784931D6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8. Comorbidities and complications</w:t>
            </w:r>
          </w:p>
        </w:tc>
        <w:tc>
          <w:tcPr>
            <w:tcW w:w="2892" w:type="dxa"/>
          </w:tcPr>
          <w:p w14:paraId="2B09E8C3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Mental health disorders</w:t>
            </w:r>
          </w:p>
        </w:tc>
        <w:tc>
          <w:tcPr>
            <w:tcW w:w="2825" w:type="dxa"/>
          </w:tcPr>
          <w:p w14:paraId="36334ACC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When you are in pain do you feel anxious? Circle yes/no</w:t>
            </w:r>
          </w:p>
        </w:tc>
        <w:tc>
          <w:tcPr>
            <w:tcW w:w="3414" w:type="dxa"/>
          </w:tcPr>
          <w:p w14:paraId="68C9324C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 xml:space="preserve">0=No 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>1=Yes</w:t>
            </w:r>
          </w:p>
        </w:tc>
        <w:tc>
          <w:tcPr>
            <w:tcW w:w="2266" w:type="dxa"/>
          </w:tcPr>
          <w:p w14:paraId="099B84AD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Binary question</w:t>
            </w:r>
          </w:p>
        </w:tc>
      </w:tr>
      <w:tr w:rsidR="003C0779" w:rsidRPr="00693877" w14:paraId="1990F0E8" w14:textId="77777777" w:rsidTr="00CE22EC">
        <w:tc>
          <w:tcPr>
            <w:tcW w:w="1004" w:type="dxa"/>
          </w:tcPr>
          <w:p w14:paraId="094AFE87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628" w:type="dxa"/>
          </w:tcPr>
          <w:p w14:paraId="1D1347ED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t>8. Comorbidities and complications</w:t>
            </w:r>
          </w:p>
        </w:tc>
        <w:tc>
          <w:tcPr>
            <w:tcW w:w="2892" w:type="dxa"/>
          </w:tcPr>
          <w:p w14:paraId="07BB227F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>Mental health disorders</w:t>
            </w:r>
          </w:p>
        </w:tc>
        <w:tc>
          <w:tcPr>
            <w:tcW w:w="2825" w:type="dxa"/>
          </w:tcPr>
          <w:p w14:paraId="31271BFC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</w:rPr>
              <w:t xml:space="preserve">In the past 4 weeks, how often has the pain made you feel hopeless, down or </w:t>
            </w:r>
            <w:r w:rsidRPr="00693877">
              <w:rPr>
                <w:rFonts w:ascii="Times New Roman" w:hAnsi="Times New Roman" w:cs="Times New Roman"/>
              </w:rPr>
              <w:lastRenderedPageBreak/>
              <w:t>depressed? Circle the appropriate response.</w:t>
            </w:r>
          </w:p>
        </w:tc>
        <w:tc>
          <w:tcPr>
            <w:tcW w:w="3414" w:type="dxa"/>
          </w:tcPr>
          <w:p w14:paraId="44694EB7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lastRenderedPageBreak/>
              <w:t>0=none of the time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>1=rarely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>2=some of the time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</w:r>
            <w:r w:rsidRPr="00693877">
              <w:rPr>
                <w:rFonts w:ascii="Times New Roman" w:hAnsi="Times New Roman" w:cs="Times New Roman"/>
                <w:color w:val="000000"/>
              </w:rPr>
              <w:lastRenderedPageBreak/>
              <w:t>3=most of the time</w:t>
            </w:r>
            <w:r w:rsidRPr="00693877">
              <w:rPr>
                <w:rFonts w:ascii="Times New Roman" w:hAnsi="Times New Roman" w:cs="Times New Roman"/>
                <w:color w:val="000000"/>
              </w:rPr>
              <w:br/>
              <w:t xml:space="preserve">4=all the time  </w:t>
            </w:r>
          </w:p>
        </w:tc>
        <w:tc>
          <w:tcPr>
            <w:tcW w:w="2266" w:type="dxa"/>
          </w:tcPr>
          <w:p w14:paraId="16FD96DA" w14:textId="77777777" w:rsidR="003C0779" w:rsidRPr="00693877" w:rsidRDefault="003C0779" w:rsidP="00D54A9A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93877">
              <w:rPr>
                <w:rFonts w:ascii="Times New Roman" w:hAnsi="Times New Roman" w:cs="Times New Roman"/>
                <w:color w:val="000000"/>
              </w:rPr>
              <w:lastRenderedPageBreak/>
              <w:t xml:space="preserve">Frequency question </w:t>
            </w:r>
          </w:p>
        </w:tc>
      </w:tr>
      <w:bookmarkEnd w:id="0"/>
    </w:tbl>
    <w:p w14:paraId="6876A13C" w14:textId="77777777" w:rsidR="003C0779" w:rsidRDefault="003C0779" w:rsidP="003C0779">
      <w:pPr>
        <w:rPr>
          <w:rFonts w:ascii="Times New Roman" w:hAnsi="Times New Roman" w:cs="Times New Roman"/>
        </w:rPr>
      </w:pPr>
    </w:p>
    <w:p w14:paraId="2A147A67" w14:textId="77777777" w:rsidR="003C0779" w:rsidRDefault="003C0779" w:rsidP="003C0779">
      <w:pPr>
        <w:rPr>
          <w:rFonts w:ascii="Times New Roman" w:hAnsi="Times New Roman" w:cs="Times New Roman"/>
        </w:rPr>
      </w:pPr>
    </w:p>
    <w:p w14:paraId="6EA881B4" w14:textId="77777777" w:rsidR="00066DC6" w:rsidRDefault="00066DC6"/>
    <w:sectPr w:rsidR="00066DC6" w:rsidSect="003C0779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95A36" w14:textId="77777777" w:rsidR="008123F9" w:rsidRDefault="008123F9" w:rsidP="004E411A">
      <w:pPr>
        <w:spacing w:after="0" w:line="240" w:lineRule="auto"/>
      </w:pPr>
      <w:r>
        <w:separator/>
      </w:r>
    </w:p>
  </w:endnote>
  <w:endnote w:type="continuationSeparator" w:id="0">
    <w:p w14:paraId="75333405" w14:textId="77777777" w:rsidR="008123F9" w:rsidRDefault="008123F9" w:rsidP="004E41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770371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860C9B" w14:textId="77777777" w:rsidR="004E411A" w:rsidRDefault="004E411A" w:rsidP="002D34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9E45D1" w14:textId="77777777" w:rsidR="004E411A" w:rsidRDefault="004E411A" w:rsidP="004E411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23295050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3FF8F47C" w14:textId="77777777" w:rsidR="004E411A" w:rsidRPr="00D54A9A" w:rsidRDefault="004E411A" w:rsidP="00D54A9A">
        <w:pPr>
          <w:pStyle w:val="Footer"/>
          <w:framePr w:wrap="none" w:vAnchor="text" w:hAnchor="margin" w:xAlign="right" w:y="1"/>
          <w:jc w:val="center"/>
          <w:rPr>
            <w:rStyle w:val="PageNumber"/>
            <w:rFonts w:ascii="Times New Roman" w:hAnsi="Times New Roman" w:cs="Times New Roman"/>
          </w:rPr>
        </w:pPr>
        <w:r w:rsidRPr="00D54A9A">
          <w:rPr>
            <w:rStyle w:val="PageNumber"/>
            <w:rFonts w:ascii="Times New Roman" w:hAnsi="Times New Roman" w:cs="Times New Roman"/>
          </w:rPr>
          <w:fldChar w:fldCharType="begin"/>
        </w:r>
        <w:r w:rsidRPr="00D54A9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D54A9A">
          <w:rPr>
            <w:rStyle w:val="PageNumber"/>
            <w:rFonts w:ascii="Times New Roman" w:hAnsi="Times New Roman" w:cs="Times New Roman"/>
          </w:rPr>
          <w:fldChar w:fldCharType="separate"/>
        </w:r>
        <w:r w:rsidRPr="00D54A9A">
          <w:rPr>
            <w:rStyle w:val="PageNumber"/>
            <w:rFonts w:ascii="Times New Roman" w:hAnsi="Times New Roman" w:cs="Times New Roman"/>
            <w:noProof/>
          </w:rPr>
          <w:t>1</w:t>
        </w:r>
        <w:r w:rsidRPr="00D54A9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CC819C7" w14:textId="77777777" w:rsidR="004E411A" w:rsidRDefault="004E411A" w:rsidP="004E411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4D0BF" w14:textId="77777777" w:rsidR="008123F9" w:rsidRDefault="008123F9" w:rsidP="004E411A">
      <w:pPr>
        <w:spacing w:after="0" w:line="240" w:lineRule="auto"/>
      </w:pPr>
      <w:r>
        <w:separator/>
      </w:r>
    </w:p>
  </w:footnote>
  <w:footnote w:type="continuationSeparator" w:id="0">
    <w:p w14:paraId="6385DE9D" w14:textId="77777777" w:rsidR="008123F9" w:rsidRDefault="008123F9" w:rsidP="004E41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10B8F"/>
    <w:multiLevelType w:val="hybridMultilevel"/>
    <w:tmpl w:val="25D0FD16"/>
    <w:lvl w:ilvl="0" w:tplc="DCFEACA8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9E060F"/>
    <w:multiLevelType w:val="hybridMultilevel"/>
    <w:tmpl w:val="269C84C0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645BF0"/>
    <w:multiLevelType w:val="hybridMultilevel"/>
    <w:tmpl w:val="479A65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8053C0"/>
    <w:multiLevelType w:val="hybridMultilevel"/>
    <w:tmpl w:val="555E4E3C"/>
    <w:lvl w:ilvl="0" w:tplc="DCFEACA8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A954AF"/>
    <w:multiLevelType w:val="hybridMultilevel"/>
    <w:tmpl w:val="2626C3E2"/>
    <w:lvl w:ilvl="0" w:tplc="DCFEACA8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0E7B2A"/>
    <w:multiLevelType w:val="hybridMultilevel"/>
    <w:tmpl w:val="C0DE844E"/>
    <w:lvl w:ilvl="0" w:tplc="DCFEACA8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7F15A9"/>
    <w:multiLevelType w:val="hybridMultilevel"/>
    <w:tmpl w:val="6C7E85DE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6E3E95"/>
    <w:multiLevelType w:val="hybridMultilevel"/>
    <w:tmpl w:val="439AE53C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2009C7"/>
    <w:multiLevelType w:val="hybridMultilevel"/>
    <w:tmpl w:val="9BF6C6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A91FF6"/>
    <w:multiLevelType w:val="hybridMultilevel"/>
    <w:tmpl w:val="00285150"/>
    <w:lvl w:ilvl="0" w:tplc="E80E09A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2B6654"/>
    <w:multiLevelType w:val="hybridMultilevel"/>
    <w:tmpl w:val="D3CA9D4C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A0B7810"/>
    <w:multiLevelType w:val="hybridMultilevel"/>
    <w:tmpl w:val="B0F093EE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A1D0B62"/>
    <w:multiLevelType w:val="hybridMultilevel"/>
    <w:tmpl w:val="A8C2A4C8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2677421"/>
    <w:multiLevelType w:val="hybridMultilevel"/>
    <w:tmpl w:val="F02C6598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37506B4"/>
    <w:multiLevelType w:val="hybridMultilevel"/>
    <w:tmpl w:val="C3D454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C73065"/>
    <w:multiLevelType w:val="hybridMultilevel"/>
    <w:tmpl w:val="A7A286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2C5E12"/>
    <w:multiLevelType w:val="hybridMultilevel"/>
    <w:tmpl w:val="3C48F07E"/>
    <w:lvl w:ilvl="0" w:tplc="DCFEACA8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FCE2B8B"/>
    <w:multiLevelType w:val="hybridMultilevel"/>
    <w:tmpl w:val="72164EE2"/>
    <w:lvl w:ilvl="0" w:tplc="DCFEACA8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DF1DE5"/>
    <w:multiLevelType w:val="hybridMultilevel"/>
    <w:tmpl w:val="07627F06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17052AA"/>
    <w:multiLevelType w:val="hybridMultilevel"/>
    <w:tmpl w:val="17A8EF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3B7B7C"/>
    <w:multiLevelType w:val="hybridMultilevel"/>
    <w:tmpl w:val="0956842A"/>
    <w:lvl w:ilvl="0" w:tplc="DCFEACA8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4EB646B"/>
    <w:multiLevelType w:val="hybridMultilevel"/>
    <w:tmpl w:val="3356C2B2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7CF346A"/>
    <w:multiLevelType w:val="hybridMultilevel"/>
    <w:tmpl w:val="C10A1302"/>
    <w:lvl w:ilvl="0" w:tplc="A5F4F9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33B0068"/>
    <w:multiLevelType w:val="hybridMultilevel"/>
    <w:tmpl w:val="A23C768E"/>
    <w:lvl w:ilvl="0" w:tplc="DCFEACA8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3490CA2"/>
    <w:multiLevelType w:val="hybridMultilevel"/>
    <w:tmpl w:val="C7188AFA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53555CA"/>
    <w:multiLevelType w:val="hybridMultilevel"/>
    <w:tmpl w:val="CEEA5D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0369E6"/>
    <w:multiLevelType w:val="hybridMultilevel"/>
    <w:tmpl w:val="C59CAB5A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9"/>
  </w:num>
  <w:num w:numId="2">
    <w:abstractNumId w:val="8"/>
  </w:num>
  <w:num w:numId="3">
    <w:abstractNumId w:val="25"/>
  </w:num>
  <w:num w:numId="4">
    <w:abstractNumId w:val="15"/>
  </w:num>
  <w:num w:numId="5">
    <w:abstractNumId w:val="14"/>
  </w:num>
  <w:num w:numId="6">
    <w:abstractNumId w:val="22"/>
  </w:num>
  <w:num w:numId="7">
    <w:abstractNumId w:val="9"/>
  </w:num>
  <w:num w:numId="8">
    <w:abstractNumId w:val="2"/>
  </w:num>
  <w:num w:numId="9">
    <w:abstractNumId w:val="20"/>
  </w:num>
  <w:num w:numId="10">
    <w:abstractNumId w:val="3"/>
  </w:num>
  <w:num w:numId="11">
    <w:abstractNumId w:val="16"/>
  </w:num>
  <w:num w:numId="12">
    <w:abstractNumId w:val="0"/>
  </w:num>
  <w:num w:numId="13">
    <w:abstractNumId w:val="5"/>
  </w:num>
  <w:num w:numId="14">
    <w:abstractNumId w:val="4"/>
  </w:num>
  <w:num w:numId="15">
    <w:abstractNumId w:val="23"/>
  </w:num>
  <w:num w:numId="16">
    <w:abstractNumId w:val="17"/>
  </w:num>
  <w:num w:numId="17">
    <w:abstractNumId w:val="11"/>
  </w:num>
  <w:num w:numId="18">
    <w:abstractNumId w:val="7"/>
  </w:num>
  <w:num w:numId="19">
    <w:abstractNumId w:val="6"/>
  </w:num>
  <w:num w:numId="20">
    <w:abstractNumId w:val="24"/>
  </w:num>
  <w:num w:numId="21">
    <w:abstractNumId w:val="18"/>
  </w:num>
  <w:num w:numId="22">
    <w:abstractNumId w:val="13"/>
  </w:num>
  <w:num w:numId="23">
    <w:abstractNumId w:val="10"/>
  </w:num>
  <w:num w:numId="24">
    <w:abstractNumId w:val="1"/>
  </w:num>
  <w:num w:numId="25">
    <w:abstractNumId w:val="21"/>
  </w:num>
  <w:num w:numId="26">
    <w:abstractNumId w:val="12"/>
  </w:num>
  <w:num w:numId="2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DD4"/>
    <w:rsid w:val="00000066"/>
    <w:rsid w:val="000035F5"/>
    <w:rsid w:val="000045F3"/>
    <w:rsid w:val="00005C05"/>
    <w:rsid w:val="0000676F"/>
    <w:rsid w:val="000068FD"/>
    <w:rsid w:val="00007FD0"/>
    <w:rsid w:val="000101BE"/>
    <w:rsid w:val="000105FD"/>
    <w:rsid w:val="00010B8B"/>
    <w:rsid w:val="000121CB"/>
    <w:rsid w:val="000148E6"/>
    <w:rsid w:val="00016891"/>
    <w:rsid w:val="00023613"/>
    <w:rsid w:val="00023A7F"/>
    <w:rsid w:val="00026944"/>
    <w:rsid w:val="00026A60"/>
    <w:rsid w:val="00026AA1"/>
    <w:rsid w:val="00026B39"/>
    <w:rsid w:val="00026D27"/>
    <w:rsid w:val="00026DA8"/>
    <w:rsid w:val="00027BC5"/>
    <w:rsid w:val="000319B8"/>
    <w:rsid w:val="00032D41"/>
    <w:rsid w:val="000338BC"/>
    <w:rsid w:val="0003390E"/>
    <w:rsid w:val="00035108"/>
    <w:rsid w:val="00040C06"/>
    <w:rsid w:val="00043B38"/>
    <w:rsid w:val="00047E90"/>
    <w:rsid w:val="00050E33"/>
    <w:rsid w:val="00056FE6"/>
    <w:rsid w:val="0006057F"/>
    <w:rsid w:val="000629EE"/>
    <w:rsid w:val="00066DC6"/>
    <w:rsid w:val="0007021E"/>
    <w:rsid w:val="000725EE"/>
    <w:rsid w:val="00077AF1"/>
    <w:rsid w:val="00077CA7"/>
    <w:rsid w:val="00082B75"/>
    <w:rsid w:val="00086E0B"/>
    <w:rsid w:val="00090697"/>
    <w:rsid w:val="000907D1"/>
    <w:rsid w:val="00090AF6"/>
    <w:rsid w:val="000928C7"/>
    <w:rsid w:val="00093AFF"/>
    <w:rsid w:val="0009693B"/>
    <w:rsid w:val="00096B6D"/>
    <w:rsid w:val="000A04D2"/>
    <w:rsid w:val="000A1BA0"/>
    <w:rsid w:val="000A3B27"/>
    <w:rsid w:val="000A5E96"/>
    <w:rsid w:val="000A6A02"/>
    <w:rsid w:val="000B076C"/>
    <w:rsid w:val="000B2DD0"/>
    <w:rsid w:val="000B6D06"/>
    <w:rsid w:val="000C0E28"/>
    <w:rsid w:val="000C1C87"/>
    <w:rsid w:val="000C2A35"/>
    <w:rsid w:val="000C56B4"/>
    <w:rsid w:val="000D338E"/>
    <w:rsid w:val="000D3F79"/>
    <w:rsid w:val="000D79B4"/>
    <w:rsid w:val="000E24AD"/>
    <w:rsid w:val="000E4C9A"/>
    <w:rsid w:val="000E59D6"/>
    <w:rsid w:val="000E650D"/>
    <w:rsid w:val="000E73BB"/>
    <w:rsid w:val="000E7A6C"/>
    <w:rsid w:val="000F11F8"/>
    <w:rsid w:val="000F6054"/>
    <w:rsid w:val="000F6F02"/>
    <w:rsid w:val="000F6FC5"/>
    <w:rsid w:val="000F7176"/>
    <w:rsid w:val="000F7AE2"/>
    <w:rsid w:val="00102214"/>
    <w:rsid w:val="00102CD2"/>
    <w:rsid w:val="00107761"/>
    <w:rsid w:val="00114F0B"/>
    <w:rsid w:val="001152EA"/>
    <w:rsid w:val="001167A3"/>
    <w:rsid w:val="00120F9C"/>
    <w:rsid w:val="0012236B"/>
    <w:rsid w:val="001244F3"/>
    <w:rsid w:val="001405E6"/>
    <w:rsid w:val="0014105D"/>
    <w:rsid w:val="00141E17"/>
    <w:rsid w:val="00142057"/>
    <w:rsid w:val="001431E2"/>
    <w:rsid w:val="00146321"/>
    <w:rsid w:val="00147102"/>
    <w:rsid w:val="00152D35"/>
    <w:rsid w:val="0015437E"/>
    <w:rsid w:val="001555AD"/>
    <w:rsid w:val="001557E6"/>
    <w:rsid w:val="00156C89"/>
    <w:rsid w:val="001614DD"/>
    <w:rsid w:val="001650ED"/>
    <w:rsid w:val="00175708"/>
    <w:rsid w:val="00175FF1"/>
    <w:rsid w:val="00176515"/>
    <w:rsid w:val="001775F6"/>
    <w:rsid w:val="001778F9"/>
    <w:rsid w:val="00180C6B"/>
    <w:rsid w:val="00181E27"/>
    <w:rsid w:val="00184CF8"/>
    <w:rsid w:val="00185E2C"/>
    <w:rsid w:val="00186C73"/>
    <w:rsid w:val="00187A27"/>
    <w:rsid w:val="0019054E"/>
    <w:rsid w:val="00190C1B"/>
    <w:rsid w:val="00192E23"/>
    <w:rsid w:val="00193D6A"/>
    <w:rsid w:val="001953EE"/>
    <w:rsid w:val="001A3E28"/>
    <w:rsid w:val="001A6A53"/>
    <w:rsid w:val="001B1680"/>
    <w:rsid w:val="001B3466"/>
    <w:rsid w:val="001B415F"/>
    <w:rsid w:val="001B559D"/>
    <w:rsid w:val="001B6681"/>
    <w:rsid w:val="001C0FB4"/>
    <w:rsid w:val="001C45A5"/>
    <w:rsid w:val="001C787F"/>
    <w:rsid w:val="001D1B61"/>
    <w:rsid w:val="001D3133"/>
    <w:rsid w:val="001D5868"/>
    <w:rsid w:val="001D5D11"/>
    <w:rsid w:val="001E1E2E"/>
    <w:rsid w:val="001E40CC"/>
    <w:rsid w:val="001F20D9"/>
    <w:rsid w:val="001F4E14"/>
    <w:rsid w:val="001F596D"/>
    <w:rsid w:val="00200EF4"/>
    <w:rsid w:val="00201FAC"/>
    <w:rsid w:val="00203F93"/>
    <w:rsid w:val="002062AE"/>
    <w:rsid w:val="00206F37"/>
    <w:rsid w:val="00211D78"/>
    <w:rsid w:val="00213FD8"/>
    <w:rsid w:val="00215754"/>
    <w:rsid w:val="0021694F"/>
    <w:rsid w:val="002253C5"/>
    <w:rsid w:val="00225623"/>
    <w:rsid w:val="00235A5A"/>
    <w:rsid w:val="00236985"/>
    <w:rsid w:val="00240B6B"/>
    <w:rsid w:val="00241E0D"/>
    <w:rsid w:val="00244B2B"/>
    <w:rsid w:val="00246622"/>
    <w:rsid w:val="002468CB"/>
    <w:rsid w:val="0024717C"/>
    <w:rsid w:val="00250E64"/>
    <w:rsid w:val="00251206"/>
    <w:rsid w:val="00251758"/>
    <w:rsid w:val="00253E63"/>
    <w:rsid w:val="00256CBD"/>
    <w:rsid w:val="002616B7"/>
    <w:rsid w:val="0026595C"/>
    <w:rsid w:val="00271499"/>
    <w:rsid w:val="00273DA5"/>
    <w:rsid w:val="002757D3"/>
    <w:rsid w:val="00280009"/>
    <w:rsid w:val="002820DC"/>
    <w:rsid w:val="002824BC"/>
    <w:rsid w:val="00283326"/>
    <w:rsid w:val="0029248F"/>
    <w:rsid w:val="00292E07"/>
    <w:rsid w:val="00293653"/>
    <w:rsid w:val="00294C00"/>
    <w:rsid w:val="00295F9C"/>
    <w:rsid w:val="0029742E"/>
    <w:rsid w:val="00297994"/>
    <w:rsid w:val="002A4E7D"/>
    <w:rsid w:val="002B0944"/>
    <w:rsid w:val="002B42E9"/>
    <w:rsid w:val="002B4D86"/>
    <w:rsid w:val="002C0DB8"/>
    <w:rsid w:val="002C1347"/>
    <w:rsid w:val="002C192A"/>
    <w:rsid w:val="002C2CD4"/>
    <w:rsid w:val="002C3F0E"/>
    <w:rsid w:val="002C53C3"/>
    <w:rsid w:val="002D0D7D"/>
    <w:rsid w:val="002D1813"/>
    <w:rsid w:val="002D19C4"/>
    <w:rsid w:val="002D56A6"/>
    <w:rsid w:val="002D57A9"/>
    <w:rsid w:val="002D5DE3"/>
    <w:rsid w:val="002D6AC4"/>
    <w:rsid w:val="002D76B6"/>
    <w:rsid w:val="002E111F"/>
    <w:rsid w:val="002E6235"/>
    <w:rsid w:val="002F06D2"/>
    <w:rsid w:val="002F1275"/>
    <w:rsid w:val="002F5235"/>
    <w:rsid w:val="002F78AD"/>
    <w:rsid w:val="002F7E13"/>
    <w:rsid w:val="0030303B"/>
    <w:rsid w:val="003079DE"/>
    <w:rsid w:val="00307EAE"/>
    <w:rsid w:val="003106BA"/>
    <w:rsid w:val="00315D9D"/>
    <w:rsid w:val="00316320"/>
    <w:rsid w:val="00316B9F"/>
    <w:rsid w:val="00317537"/>
    <w:rsid w:val="00322AA0"/>
    <w:rsid w:val="00323441"/>
    <w:rsid w:val="003245BC"/>
    <w:rsid w:val="003308B4"/>
    <w:rsid w:val="00330998"/>
    <w:rsid w:val="003328A1"/>
    <w:rsid w:val="0034048C"/>
    <w:rsid w:val="00341EBA"/>
    <w:rsid w:val="00343BA6"/>
    <w:rsid w:val="003442DE"/>
    <w:rsid w:val="00350154"/>
    <w:rsid w:val="00351401"/>
    <w:rsid w:val="003627AD"/>
    <w:rsid w:val="00363C1C"/>
    <w:rsid w:val="00366F70"/>
    <w:rsid w:val="00390DF8"/>
    <w:rsid w:val="003918C0"/>
    <w:rsid w:val="0039378C"/>
    <w:rsid w:val="0039738E"/>
    <w:rsid w:val="003A289D"/>
    <w:rsid w:val="003A3BF2"/>
    <w:rsid w:val="003A566E"/>
    <w:rsid w:val="003A5672"/>
    <w:rsid w:val="003A6E60"/>
    <w:rsid w:val="003A7CD4"/>
    <w:rsid w:val="003B112C"/>
    <w:rsid w:val="003B1BFD"/>
    <w:rsid w:val="003B2594"/>
    <w:rsid w:val="003B7606"/>
    <w:rsid w:val="003B7D5F"/>
    <w:rsid w:val="003C0779"/>
    <w:rsid w:val="003C2303"/>
    <w:rsid w:val="003C4BD1"/>
    <w:rsid w:val="003D11CE"/>
    <w:rsid w:val="003D5DD8"/>
    <w:rsid w:val="003E29AB"/>
    <w:rsid w:val="003F3266"/>
    <w:rsid w:val="003F32A5"/>
    <w:rsid w:val="003F610A"/>
    <w:rsid w:val="003F6376"/>
    <w:rsid w:val="004029FE"/>
    <w:rsid w:val="00406301"/>
    <w:rsid w:val="00410456"/>
    <w:rsid w:val="00412673"/>
    <w:rsid w:val="00414686"/>
    <w:rsid w:val="00416832"/>
    <w:rsid w:val="0042184C"/>
    <w:rsid w:val="00422C58"/>
    <w:rsid w:val="00422ECD"/>
    <w:rsid w:val="00424B86"/>
    <w:rsid w:val="004258B1"/>
    <w:rsid w:val="00426F4A"/>
    <w:rsid w:val="00431674"/>
    <w:rsid w:val="00432301"/>
    <w:rsid w:val="004339FC"/>
    <w:rsid w:val="00434F77"/>
    <w:rsid w:val="0044178E"/>
    <w:rsid w:val="004428A2"/>
    <w:rsid w:val="00445E24"/>
    <w:rsid w:val="00453A14"/>
    <w:rsid w:val="00457981"/>
    <w:rsid w:val="0046046D"/>
    <w:rsid w:val="00460492"/>
    <w:rsid w:val="00462DB0"/>
    <w:rsid w:val="00462F55"/>
    <w:rsid w:val="00462F59"/>
    <w:rsid w:val="0046594B"/>
    <w:rsid w:val="00466187"/>
    <w:rsid w:val="00472EA0"/>
    <w:rsid w:val="0047328D"/>
    <w:rsid w:val="004771FD"/>
    <w:rsid w:val="00482A92"/>
    <w:rsid w:val="00484654"/>
    <w:rsid w:val="00494E19"/>
    <w:rsid w:val="004959DE"/>
    <w:rsid w:val="004976B3"/>
    <w:rsid w:val="004A28C1"/>
    <w:rsid w:val="004A45C8"/>
    <w:rsid w:val="004A4DE3"/>
    <w:rsid w:val="004A5958"/>
    <w:rsid w:val="004A7FAA"/>
    <w:rsid w:val="004B3878"/>
    <w:rsid w:val="004B5670"/>
    <w:rsid w:val="004B5774"/>
    <w:rsid w:val="004B7D7F"/>
    <w:rsid w:val="004C3EAA"/>
    <w:rsid w:val="004C42C6"/>
    <w:rsid w:val="004C44CE"/>
    <w:rsid w:val="004C5174"/>
    <w:rsid w:val="004C5CFB"/>
    <w:rsid w:val="004D002C"/>
    <w:rsid w:val="004D6871"/>
    <w:rsid w:val="004D78A2"/>
    <w:rsid w:val="004E13AE"/>
    <w:rsid w:val="004E14A2"/>
    <w:rsid w:val="004E16E9"/>
    <w:rsid w:val="004E411A"/>
    <w:rsid w:val="004E4542"/>
    <w:rsid w:val="004E7C3C"/>
    <w:rsid w:val="004F3E7E"/>
    <w:rsid w:val="004F664B"/>
    <w:rsid w:val="004F67C3"/>
    <w:rsid w:val="0050014A"/>
    <w:rsid w:val="00500744"/>
    <w:rsid w:val="00501AFB"/>
    <w:rsid w:val="00504653"/>
    <w:rsid w:val="00506656"/>
    <w:rsid w:val="00507A2C"/>
    <w:rsid w:val="00507B73"/>
    <w:rsid w:val="00521745"/>
    <w:rsid w:val="00522372"/>
    <w:rsid w:val="005229CF"/>
    <w:rsid w:val="00522D05"/>
    <w:rsid w:val="00524FFB"/>
    <w:rsid w:val="00534A91"/>
    <w:rsid w:val="005411CD"/>
    <w:rsid w:val="00551477"/>
    <w:rsid w:val="005524F4"/>
    <w:rsid w:val="005533E5"/>
    <w:rsid w:val="00556AD2"/>
    <w:rsid w:val="005576AB"/>
    <w:rsid w:val="00560290"/>
    <w:rsid w:val="00560B5B"/>
    <w:rsid w:val="0056182F"/>
    <w:rsid w:val="00561952"/>
    <w:rsid w:val="005620EC"/>
    <w:rsid w:val="00563568"/>
    <w:rsid w:val="00564779"/>
    <w:rsid w:val="00573297"/>
    <w:rsid w:val="005740F2"/>
    <w:rsid w:val="00577771"/>
    <w:rsid w:val="0058003A"/>
    <w:rsid w:val="00581136"/>
    <w:rsid w:val="00581F34"/>
    <w:rsid w:val="00582B32"/>
    <w:rsid w:val="005924CD"/>
    <w:rsid w:val="005954A1"/>
    <w:rsid w:val="005A1FF6"/>
    <w:rsid w:val="005A3D9B"/>
    <w:rsid w:val="005A55BF"/>
    <w:rsid w:val="005B02BB"/>
    <w:rsid w:val="005B13BA"/>
    <w:rsid w:val="005B4CE3"/>
    <w:rsid w:val="005B69D9"/>
    <w:rsid w:val="005C0FA1"/>
    <w:rsid w:val="005C7C85"/>
    <w:rsid w:val="005E34E7"/>
    <w:rsid w:val="005E3FF0"/>
    <w:rsid w:val="005E538A"/>
    <w:rsid w:val="005F37D9"/>
    <w:rsid w:val="006024EC"/>
    <w:rsid w:val="00604229"/>
    <w:rsid w:val="006048B7"/>
    <w:rsid w:val="00610858"/>
    <w:rsid w:val="0061237B"/>
    <w:rsid w:val="006157DF"/>
    <w:rsid w:val="006178EE"/>
    <w:rsid w:val="0062394B"/>
    <w:rsid w:val="0062594D"/>
    <w:rsid w:val="00626DF3"/>
    <w:rsid w:val="0063092E"/>
    <w:rsid w:val="006347AA"/>
    <w:rsid w:val="00641C24"/>
    <w:rsid w:val="00643F08"/>
    <w:rsid w:val="00645806"/>
    <w:rsid w:val="00646B14"/>
    <w:rsid w:val="0065491E"/>
    <w:rsid w:val="006568E6"/>
    <w:rsid w:val="00657BF8"/>
    <w:rsid w:val="006617B8"/>
    <w:rsid w:val="00661F40"/>
    <w:rsid w:val="00663E42"/>
    <w:rsid w:val="00664131"/>
    <w:rsid w:val="00664580"/>
    <w:rsid w:val="00671C02"/>
    <w:rsid w:val="00672F96"/>
    <w:rsid w:val="006738C8"/>
    <w:rsid w:val="00673FF1"/>
    <w:rsid w:val="00676D35"/>
    <w:rsid w:val="0068634B"/>
    <w:rsid w:val="006929F3"/>
    <w:rsid w:val="00695062"/>
    <w:rsid w:val="00695ABB"/>
    <w:rsid w:val="00696358"/>
    <w:rsid w:val="00697D7B"/>
    <w:rsid w:val="006A12C4"/>
    <w:rsid w:val="006A2CF9"/>
    <w:rsid w:val="006B0D07"/>
    <w:rsid w:val="006B1278"/>
    <w:rsid w:val="006B34CD"/>
    <w:rsid w:val="006B360D"/>
    <w:rsid w:val="006C2D57"/>
    <w:rsid w:val="006C451B"/>
    <w:rsid w:val="006C6F85"/>
    <w:rsid w:val="006C6F9B"/>
    <w:rsid w:val="006D1A1E"/>
    <w:rsid w:val="006D26A8"/>
    <w:rsid w:val="006D5B92"/>
    <w:rsid w:val="006D6956"/>
    <w:rsid w:val="006D721D"/>
    <w:rsid w:val="006E008B"/>
    <w:rsid w:val="006E0459"/>
    <w:rsid w:val="006E05F0"/>
    <w:rsid w:val="006E0B14"/>
    <w:rsid w:val="006E64DF"/>
    <w:rsid w:val="006E70EB"/>
    <w:rsid w:val="006F2036"/>
    <w:rsid w:val="006F62E3"/>
    <w:rsid w:val="006F71C4"/>
    <w:rsid w:val="00702295"/>
    <w:rsid w:val="007063E9"/>
    <w:rsid w:val="00710641"/>
    <w:rsid w:val="00711AE1"/>
    <w:rsid w:val="00714854"/>
    <w:rsid w:val="007173E8"/>
    <w:rsid w:val="00720D91"/>
    <w:rsid w:val="00722FD7"/>
    <w:rsid w:val="007244D6"/>
    <w:rsid w:val="00724BA2"/>
    <w:rsid w:val="00724FAD"/>
    <w:rsid w:val="0072544A"/>
    <w:rsid w:val="00734071"/>
    <w:rsid w:val="00734DE1"/>
    <w:rsid w:val="00737186"/>
    <w:rsid w:val="00744A9A"/>
    <w:rsid w:val="0074680E"/>
    <w:rsid w:val="00746B10"/>
    <w:rsid w:val="00752E5E"/>
    <w:rsid w:val="00757532"/>
    <w:rsid w:val="007626B8"/>
    <w:rsid w:val="007648DA"/>
    <w:rsid w:val="00765503"/>
    <w:rsid w:val="007678EF"/>
    <w:rsid w:val="00770141"/>
    <w:rsid w:val="00770208"/>
    <w:rsid w:val="00771B22"/>
    <w:rsid w:val="00771E62"/>
    <w:rsid w:val="0077285A"/>
    <w:rsid w:val="00773592"/>
    <w:rsid w:val="007748E1"/>
    <w:rsid w:val="00774A95"/>
    <w:rsid w:val="00774ACA"/>
    <w:rsid w:val="00775009"/>
    <w:rsid w:val="007773DA"/>
    <w:rsid w:val="00777D9D"/>
    <w:rsid w:val="00780425"/>
    <w:rsid w:val="00780D5F"/>
    <w:rsid w:val="00781ADF"/>
    <w:rsid w:val="00782596"/>
    <w:rsid w:val="007840BE"/>
    <w:rsid w:val="007842A1"/>
    <w:rsid w:val="007869DF"/>
    <w:rsid w:val="00791EF3"/>
    <w:rsid w:val="0079310C"/>
    <w:rsid w:val="007955D5"/>
    <w:rsid w:val="007965A4"/>
    <w:rsid w:val="0079686E"/>
    <w:rsid w:val="007977F3"/>
    <w:rsid w:val="00797A62"/>
    <w:rsid w:val="007A1C02"/>
    <w:rsid w:val="007A2F1D"/>
    <w:rsid w:val="007A3494"/>
    <w:rsid w:val="007A447E"/>
    <w:rsid w:val="007A51C1"/>
    <w:rsid w:val="007A5312"/>
    <w:rsid w:val="007A5376"/>
    <w:rsid w:val="007B58AF"/>
    <w:rsid w:val="007B7BFD"/>
    <w:rsid w:val="007C0E1C"/>
    <w:rsid w:val="007C3C01"/>
    <w:rsid w:val="007C509A"/>
    <w:rsid w:val="007D3DB3"/>
    <w:rsid w:val="007D53FC"/>
    <w:rsid w:val="007D5C1E"/>
    <w:rsid w:val="007D71BC"/>
    <w:rsid w:val="007E0F6F"/>
    <w:rsid w:val="007E3D9B"/>
    <w:rsid w:val="007E66D2"/>
    <w:rsid w:val="007F4125"/>
    <w:rsid w:val="007F5C8A"/>
    <w:rsid w:val="007F7A31"/>
    <w:rsid w:val="00806CD0"/>
    <w:rsid w:val="0081052E"/>
    <w:rsid w:val="008123F9"/>
    <w:rsid w:val="008125D5"/>
    <w:rsid w:val="00812877"/>
    <w:rsid w:val="00814C86"/>
    <w:rsid w:val="00824F2A"/>
    <w:rsid w:val="00825D79"/>
    <w:rsid w:val="00826B4B"/>
    <w:rsid w:val="008310FD"/>
    <w:rsid w:val="008311E2"/>
    <w:rsid w:val="00831392"/>
    <w:rsid w:val="00831705"/>
    <w:rsid w:val="008329F2"/>
    <w:rsid w:val="00832CC9"/>
    <w:rsid w:val="00832DC6"/>
    <w:rsid w:val="008344A7"/>
    <w:rsid w:val="00836043"/>
    <w:rsid w:val="008416B5"/>
    <w:rsid w:val="0084447F"/>
    <w:rsid w:val="00845619"/>
    <w:rsid w:val="00846469"/>
    <w:rsid w:val="00846606"/>
    <w:rsid w:val="00847B8D"/>
    <w:rsid w:val="008508F7"/>
    <w:rsid w:val="00850CAF"/>
    <w:rsid w:val="00852491"/>
    <w:rsid w:val="00853A22"/>
    <w:rsid w:val="0085423B"/>
    <w:rsid w:val="0085524A"/>
    <w:rsid w:val="0086113F"/>
    <w:rsid w:val="00863828"/>
    <w:rsid w:val="00865B02"/>
    <w:rsid w:val="00866F22"/>
    <w:rsid w:val="008709E2"/>
    <w:rsid w:val="0087279E"/>
    <w:rsid w:val="0087599E"/>
    <w:rsid w:val="008764F9"/>
    <w:rsid w:val="00877326"/>
    <w:rsid w:val="008776CC"/>
    <w:rsid w:val="00882B74"/>
    <w:rsid w:val="00886C44"/>
    <w:rsid w:val="00890D9C"/>
    <w:rsid w:val="0089205F"/>
    <w:rsid w:val="00892653"/>
    <w:rsid w:val="008A1452"/>
    <w:rsid w:val="008A4F7A"/>
    <w:rsid w:val="008A6EC6"/>
    <w:rsid w:val="008B366D"/>
    <w:rsid w:val="008B4694"/>
    <w:rsid w:val="008C07D1"/>
    <w:rsid w:val="008C5392"/>
    <w:rsid w:val="008C67D9"/>
    <w:rsid w:val="008C7086"/>
    <w:rsid w:val="008C776A"/>
    <w:rsid w:val="008D05B3"/>
    <w:rsid w:val="008D1E63"/>
    <w:rsid w:val="008D1FBA"/>
    <w:rsid w:val="008D3A61"/>
    <w:rsid w:val="008D47F1"/>
    <w:rsid w:val="008D5E35"/>
    <w:rsid w:val="008E0EB7"/>
    <w:rsid w:val="008E3AB2"/>
    <w:rsid w:val="008E3BA4"/>
    <w:rsid w:val="008E6911"/>
    <w:rsid w:val="008F23C1"/>
    <w:rsid w:val="008F6CB5"/>
    <w:rsid w:val="008F6EB4"/>
    <w:rsid w:val="00900310"/>
    <w:rsid w:val="00900794"/>
    <w:rsid w:val="00904FBE"/>
    <w:rsid w:val="00905C5B"/>
    <w:rsid w:val="00907A9F"/>
    <w:rsid w:val="00910EE3"/>
    <w:rsid w:val="00913C68"/>
    <w:rsid w:val="009177AA"/>
    <w:rsid w:val="0092167E"/>
    <w:rsid w:val="00924525"/>
    <w:rsid w:val="00925DFC"/>
    <w:rsid w:val="00927576"/>
    <w:rsid w:val="00927E06"/>
    <w:rsid w:val="00931F13"/>
    <w:rsid w:val="0093205E"/>
    <w:rsid w:val="00937C44"/>
    <w:rsid w:val="0094003C"/>
    <w:rsid w:val="009400B1"/>
    <w:rsid w:val="00941A0D"/>
    <w:rsid w:val="0094256E"/>
    <w:rsid w:val="00952C61"/>
    <w:rsid w:val="009561E5"/>
    <w:rsid w:val="00957D14"/>
    <w:rsid w:val="00967442"/>
    <w:rsid w:val="009715D7"/>
    <w:rsid w:val="0097225B"/>
    <w:rsid w:val="009726B4"/>
    <w:rsid w:val="009745CA"/>
    <w:rsid w:val="00976A61"/>
    <w:rsid w:val="00983D76"/>
    <w:rsid w:val="00987C81"/>
    <w:rsid w:val="009913E5"/>
    <w:rsid w:val="009947E9"/>
    <w:rsid w:val="00994A24"/>
    <w:rsid w:val="009956E0"/>
    <w:rsid w:val="00996D2D"/>
    <w:rsid w:val="009A15A0"/>
    <w:rsid w:val="009A5CAD"/>
    <w:rsid w:val="009A6FEA"/>
    <w:rsid w:val="009B09E7"/>
    <w:rsid w:val="009B0A57"/>
    <w:rsid w:val="009B3AF8"/>
    <w:rsid w:val="009B67C8"/>
    <w:rsid w:val="009C32CC"/>
    <w:rsid w:val="009C6081"/>
    <w:rsid w:val="009C6B9C"/>
    <w:rsid w:val="009D1722"/>
    <w:rsid w:val="009D3C51"/>
    <w:rsid w:val="009E20BD"/>
    <w:rsid w:val="009E399F"/>
    <w:rsid w:val="009E4147"/>
    <w:rsid w:val="009E6396"/>
    <w:rsid w:val="009E6885"/>
    <w:rsid w:val="009F6B2E"/>
    <w:rsid w:val="009F74AF"/>
    <w:rsid w:val="00A003E5"/>
    <w:rsid w:val="00A00678"/>
    <w:rsid w:val="00A01F69"/>
    <w:rsid w:val="00A021D5"/>
    <w:rsid w:val="00A0233D"/>
    <w:rsid w:val="00A03F1E"/>
    <w:rsid w:val="00A12971"/>
    <w:rsid w:val="00A140EF"/>
    <w:rsid w:val="00A14EB4"/>
    <w:rsid w:val="00A1565B"/>
    <w:rsid w:val="00A157A6"/>
    <w:rsid w:val="00A175FF"/>
    <w:rsid w:val="00A2106B"/>
    <w:rsid w:val="00A34A6C"/>
    <w:rsid w:val="00A34E1C"/>
    <w:rsid w:val="00A362C8"/>
    <w:rsid w:val="00A37378"/>
    <w:rsid w:val="00A407F4"/>
    <w:rsid w:val="00A43D6A"/>
    <w:rsid w:val="00A467CF"/>
    <w:rsid w:val="00A5037A"/>
    <w:rsid w:val="00A5090F"/>
    <w:rsid w:val="00A5170F"/>
    <w:rsid w:val="00A51A13"/>
    <w:rsid w:val="00A52399"/>
    <w:rsid w:val="00A576CF"/>
    <w:rsid w:val="00A57D42"/>
    <w:rsid w:val="00A60801"/>
    <w:rsid w:val="00A709DA"/>
    <w:rsid w:val="00A73DDD"/>
    <w:rsid w:val="00A744B2"/>
    <w:rsid w:val="00A755B4"/>
    <w:rsid w:val="00A82DAA"/>
    <w:rsid w:val="00A8365E"/>
    <w:rsid w:val="00A83EF0"/>
    <w:rsid w:val="00A849B9"/>
    <w:rsid w:val="00A85650"/>
    <w:rsid w:val="00A93F2B"/>
    <w:rsid w:val="00A97623"/>
    <w:rsid w:val="00AA4367"/>
    <w:rsid w:val="00AA66B1"/>
    <w:rsid w:val="00AA7C22"/>
    <w:rsid w:val="00AB19E4"/>
    <w:rsid w:val="00AB4948"/>
    <w:rsid w:val="00AB765D"/>
    <w:rsid w:val="00AB78A6"/>
    <w:rsid w:val="00AB7B6F"/>
    <w:rsid w:val="00AB7EF1"/>
    <w:rsid w:val="00AC103E"/>
    <w:rsid w:val="00AC2F10"/>
    <w:rsid w:val="00AC693B"/>
    <w:rsid w:val="00AD0E09"/>
    <w:rsid w:val="00AD12C3"/>
    <w:rsid w:val="00AD16E3"/>
    <w:rsid w:val="00AD1981"/>
    <w:rsid w:val="00AD3EA1"/>
    <w:rsid w:val="00AD6050"/>
    <w:rsid w:val="00AD64EB"/>
    <w:rsid w:val="00AD665E"/>
    <w:rsid w:val="00AF1410"/>
    <w:rsid w:val="00AF285F"/>
    <w:rsid w:val="00AF3E93"/>
    <w:rsid w:val="00AF4183"/>
    <w:rsid w:val="00AF52FE"/>
    <w:rsid w:val="00AF5C28"/>
    <w:rsid w:val="00AF6E3C"/>
    <w:rsid w:val="00AF75B4"/>
    <w:rsid w:val="00B00EF3"/>
    <w:rsid w:val="00B01E15"/>
    <w:rsid w:val="00B01F25"/>
    <w:rsid w:val="00B134DF"/>
    <w:rsid w:val="00B21E5A"/>
    <w:rsid w:val="00B21F53"/>
    <w:rsid w:val="00B23B79"/>
    <w:rsid w:val="00B24FC1"/>
    <w:rsid w:val="00B26BA6"/>
    <w:rsid w:val="00B30215"/>
    <w:rsid w:val="00B330A8"/>
    <w:rsid w:val="00B37A60"/>
    <w:rsid w:val="00B40137"/>
    <w:rsid w:val="00B425E0"/>
    <w:rsid w:val="00B44370"/>
    <w:rsid w:val="00B45FAC"/>
    <w:rsid w:val="00B54E74"/>
    <w:rsid w:val="00B5720D"/>
    <w:rsid w:val="00B579D4"/>
    <w:rsid w:val="00B60DDA"/>
    <w:rsid w:val="00B61B45"/>
    <w:rsid w:val="00B631F5"/>
    <w:rsid w:val="00B67007"/>
    <w:rsid w:val="00B714D3"/>
    <w:rsid w:val="00B73CB4"/>
    <w:rsid w:val="00B75328"/>
    <w:rsid w:val="00B763A3"/>
    <w:rsid w:val="00B77E70"/>
    <w:rsid w:val="00B8015C"/>
    <w:rsid w:val="00B83356"/>
    <w:rsid w:val="00B83773"/>
    <w:rsid w:val="00B85366"/>
    <w:rsid w:val="00B8658C"/>
    <w:rsid w:val="00B86B5F"/>
    <w:rsid w:val="00B86FC1"/>
    <w:rsid w:val="00B9538B"/>
    <w:rsid w:val="00B95508"/>
    <w:rsid w:val="00B97007"/>
    <w:rsid w:val="00BA28A0"/>
    <w:rsid w:val="00BA6BF8"/>
    <w:rsid w:val="00BA7304"/>
    <w:rsid w:val="00BA737B"/>
    <w:rsid w:val="00BA74F6"/>
    <w:rsid w:val="00BB01C4"/>
    <w:rsid w:val="00BB2D49"/>
    <w:rsid w:val="00BB6F65"/>
    <w:rsid w:val="00BC00AB"/>
    <w:rsid w:val="00BC0344"/>
    <w:rsid w:val="00BC0E77"/>
    <w:rsid w:val="00BC2D4E"/>
    <w:rsid w:val="00BC2F85"/>
    <w:rsid w:val="00BC3942"/>
    <w:rsid w:val="00BC4E87"/>
    <w:rsid w:val="00BC538B"/>
    <w:rsid w:val="00BD00AA"/>
    <w:rsid w:val="00BD0878"/>
    <w:rsid w:val="00BD0F99"/>
    <w:rsid w:val="00BD2A4E"/>
    <w:rsid w:val="00BD4A2D"/>
    <w:rsid w:val="00BE16DD"/>
    <w:rsid w:val="00BE263C"/>
    <w:rsid w:val="00BE757C"/>
    <w:rsid w:val="00BF092F"/>
    <w:rsid w:val="00C0029F"/>
    <w:rsid w:val="00C03F05"/>
    <w:rsid w:val="00C04973"/>
    <w:rsid w:val="00C058F9"/>
    <w:rsid w:val="00C12675"/>
    <w:rsid w:val="00C135CB"/>
    <w:rsid w:val="00C13C3E"/>
    <w:rsid w:val="00C13E1C"/>
    <w:rsid w:val="00C172D9"/>
    <w:rsid w:val="00C212C5"/>
    <w:rsid w:val="00C24445"/>
    <w:rsid w:val="00C24892"/>
    <w:rsid w:val="00C276CD"/>
    <w:rsid w:val="00C31756"/>
    <w:rsid w:val="00C337AE"/>
    <w:rsid w:val="00C36242"/>
    <w:rsid w:val="00C43F09"/>
    <w:rsid w:val="00C44523"/>
    <w:rsid w:val="00C50080"/>
    <w:rsid w:val="00C51BC2"/>
    <w:rsid w:val="00C538F0"/>
    <w:rsid w:val="00C56749"/>
    <w:rsid w:val="00C57D84"/>
    <w:rsid w:val="00C6327E"/>
    <w:rsid w:val="00C65142"/>
    <w:rsid w:val="00C65677"/>
    <w:rsid w:val="00C66282"/>
    <w:rsid w:val="00C66BA5"/>
    <w:rsid w:val="00C719DF"/>
    <w:rsid w:val="00C72473"/>
    <w:rsid w:val="00C808E7"/>
    <w:rsid w:val="00C809DB"/>
    <w:rsid w:val="00C81925"/>
    <w:rsid w:val="00C83BD0"/>
    <w:rsid w:val="00C83F35"/>
    <w:rsid w:val="00C86975"/>
    <w:rsid w:val="00C8776F"/>
    <w:rsid w:val="00C927A8"/>
    <w:rsid w:val="00C963BE"/>
    <w:rsid w:val="00C967B1"/>
    <w:rsid w:val="00CA1A95"/>
    <w:rsid w:val="00CA1E22"/>
    <w:rsid w:val="00CA2668"/>
    <w:rsid w:val="00CA2AAE"/>
    <w:rsid w:val="00CA5EDD"/>
    <w:rsid w:val="00CA6E5F"/>
    <w:rsid w:val="00CB3401"/>
    <w:rsid w:val="00CB3C11"/>
    <w:rsid w:val="00CB749C"/>
    <w:rsid w:val="00CB787B"/>
    <w:rsid w:val="00CC310F"/>
    <w:rsid w:val="00CC3FB8"/>
    <w:rsid w:val="00CC615C"/>
    <w:rsid w:val="00CC78B6"/>
    <w:rsid w:val="00CD33F6"/>
    <w:rsid w:val="00CD3EBA"/>
    <w:rsid w:val="00CD53DB"/>
    <w:rsid w:val="00CD547E"/>
    <w:rsid w:val="00CD77AA"/>
    <w:rsid w:val="00CE2D27"/>
    <w:rsid w:val="00CE3D94"/>
    <w:rsid w:val="00CE4A51"/>
    <w:rsid w:val="00CE4E36"/>
    <w:rsid w:val="00CE63CA"/>
    <w:rsid w:val="00CE68C2"/>
    <w:rsid w:val="00D003F7"/>
    <w:rsid w:val="00D028B8"/>
    <w:rsid w:val="00D07114"/>
    <w:rsid w:val="00D072AD"/>
    <w:rsid w:val="00D074C1"/>
    <w:rsid w:val="00D10E84"/>
    <w:rsid w:val="00D12F85"/>
    <w:rsid w:val="00D17773"/>
    <w:rsid w:val="00D20C2D"/>
    <w:rsid w:val="00D2399E"/>
    <w:rsid w:val="00D31E98"/>
    <w:rsid w:val="00D369BA"/>
    <w:rsid w:val="00D41DAC"/>
    <w:rsid w:val="00D44000"/>
    <w:rsid w:val="00D5117A"/>
    <w:rsid w:val="00D54A9A"/>
    <w:rsid w:val="00D57B80"/>
    <w:rsid w:val="00D60EE8"/>
    <w:rsid w:val="00D613D5"/>
    <w:rsid w:val="00D6330B"/>
    <w:rsid w:val="00D6340F"/>
    <w:rsid w:val="00D64E0F"/>
    <w:rsid w:val="00D6576F"/>
    <w:rsid w:val="00D65A6A"/>
    <w:rsid w:val="00D74203"/>
    <w:rsid w:val="00D764CE"/>
    <w:rsid w:val="00D77462"/>
    <w:rsid w:val="00D84456"/>
    <w:rsid w:val="00D85EAA"/>
    <w:rsid w:val="00D9240E"/>
    <w:rsid w:val="00D93BE5"/>
    <w:rsid w:val="00D9504D"/>
    <w:rsid w:val="00D95133"/>
    <w:rsid w:val="00D962E3"/>
    <w:rsid w:val="00D975B7"/>
    <w:rsid w:val="00D9788B"/>
    <w:rsid w:val="00D97DA1"/>
    <w:rsid w:val="00DA1A98"/>
    <w:rsid w:val="00DA5C00"/>
    <w:rsid w:val="00DA699A"/>
    <w:rsid w:val="00DB02D0"/>
    <w:rsid w:val="00DB6090"/>
    <w:rsid w:val="00DC2726"/>
    <w:rsid w:val="00DC3768"/>
    <w:rsid w:val="00DC397C"/>
    <w:rsid w:val="00DC7F95"/>
    <w:rsid w:val="00DD090C"/>
    <w:rsid w:val="00DD5B48"/>
    <w:rsid w:val="00DD72B1"/>
    <w:rsid w:val="00DE1C5D"/>
    <w:rsid w:val="00DE4C9A"/>
    <w:rsid w:val="00DE6028"/>
    <w:rsid w:val="00DE7CCC"/>
    <w:rsid w:val="00DF0763"/>
    <w:rsid w:val="00DF1684"/>
    <w:rsid w:val="00DF50B8"/>
    <w:rsid w:val="00E00B86"/>
    <w:rsid w:val="00E00E6A"/>
    <w:rsid w:val="00E0258B"/>
    <w:rsid w:val="00E035D7"/>
    <w:rsid w:val="00E13910"/>
    <w:rsid w:val="00E15385"/>
    <w:rsid w:val="00E17543"/>
    <w:rsid w:val="00E22EBE"/>
    <w:rsid w:val="00E2308D"/>
    <w:rsid w:val="00E257C8"/>
    <w:rsid w:val="00E26636"/>
    <w:rsid w:val="00E3270E"/>
    <w:rsid w:val="00E3321A"/>
    <w:rsid w:val="00E3604F"/>
    <w:rsid w:val="00E36AFE"/>
    <w:rsid w:val="00E371D3"/>
    <w:rsid w:val="00E419A7"/>
    <w:rsid w:val="00E43299"/>
    <w:rsid w:val="00E4509B"/>
    <w:rsid w:val="00E453D4"/>
    <w:rsid w:val="00E4587D"/>
    <w:rsid w:val="00E51B25"/>
    <w:rsid w:val="00E542DA"/>
    <w:rsid w:val="00E5566D"/>
    <w:rsid w:val="00E57A86"/>
    <w:rsid w:val="00E611D2"/>
    <w:rsid w:val="00E711F1"/>
    <w:rsid w:val="00E75468"/>
    <w:rsid w:val="00E76857"/>
    <w:rsid w:val="00E7733D"/>
    <w:rsid w:val="00E84660"/>
    <w:rsid w:val="00E866E9"/>
    <w:rsid w:val="00E87150"/>
    <w:rsid w:val="00E874FA"/>
    <w:rsid w:val="00E907EB"/>
    <w:rsid w:val="00E91185"/>
    <w:rsid w:val="00E930B7"/>
    <w:rsid w:val="00E93E29"/>
    <w:rsid w:val="00E9430E"/>
    <w:rsid w:val="00E9445C"/>
    <w:rsid w:val="00E94F26"/>
    <w:rsid w:val="00E96CAF"/>
    <w:rsid w:val="00E97DCC"/>
    <w:rsid w:val="00EA1091"/>
    <w:rsid w:val="00EA13DB"/>
    <w:rsid w:val="00EA2DE5"/>
    <w:rsid w:val="00EA333D"/>
    <w:rsid w:val="00EA473B"/>
    <w:rsid w:val="00EA7FC8"/>
    <w:rsid w:val="00EB0619"/>
    <w:rsid w:val="00EB06BC"/>
    <w:rsid w:val="00EB172A"/>
    <w:rsid w:val="00EB1B1B"/>
    <w:rsid w:val="00EB26CB"/>
    <w:rsid w:val="00EB305E"/>
    <w:rsid w:val="00EB3D11"/>
    <w:rsid w:val="00EB3DF4"/>
    <w:rsid w:val="00EB5F79"/>
    <w:rsid w:val="00EB6769"/>
    <w:rsid w:val="00EB7664"/>
    <w:rsid w:val="00EC4BD8"/>
    <w:rsid w:val="00EC7067"/>
    <w:rsid w:val="00ED10BF"/>
    <w:rsid w:val="00ED417F"/>
    <w:rsid w:val="00ED5E9A"/>
    <w:rsid w:val="00EE05AD"/>
    <w:rsid w:val="00EE0872"/>
    <w:rsid w:val="00EE7313"/>
    <w:rsid w:val="00EE7FCD"/>
    <w:rsid w:val="00EF5F1D"/>
    <w:rsid w:val="00F00D0A"/>
    <w:rsid w:val="00F06AA3"/>
    <w:rsid w:val="00F06C53"/>
    <w:rsid w:val="00F072D5"/>
    <w:rsid w:val="00F0738F"/>
    <w:rsid w:val="00F106BB"/>
    <w:rsid w:val="00F1342D"/>
    <w:rsid w:val="00F2094E"/>
    <w:rsid w:val="00F211B4"/>
    <w:rsid w:val="00F23E9B"/>
    <w:rsid w:val="00F25D64"/>
    <w:rsid w:val="00F26828"/>
    <w:rsid w:val="00F27F35"/>
    <w:rsid w:val="00F324C6"/>
    <w:rsid w:val="00F32FC0"/>
    <w:rsid w:val="00F35589"/>
    <w:rsid w:val="00F3600D"/>
    <w:rsid w:val="00F41E8A"/>
    <w:rsid w:val="00F4244D"/>
    <w:rsid w:val="00F42480"/>
    <w:rsid w:val="00F426D7"/>
    <w:rsid w:val="00F42D77"/>
    <w:rsid w:val="00F43E65"/>
    <w:rsid w:val="00F44A90"/>
    <w:rsid w:val="00F47623"/>
    <w:rsid w:val="00F536AF"/>
    <w:rsid w:val="00F5525D"/>
    <w:rsid w:val="00F612B6"/>
    <w:rsid w:val="00F7018A"/>
    <w:rsid w:val="00F70E6C"/>
    <w:rsid w:val="00F711CA"/>
    <w:rsid w:val="00F7481D"/>
    <w:rsid w:val="00F74B14"/>
    <w:rsid w:val="00F76E10"/>
    <w:rsid w:val="00F77818"/>
    <w:rsid w:val="00F778EA"/>
    <w:rsid w:val="00F87970"/>
    <w:rsid w:val="00F907E9"/>
    <w:rsid w:val="00F90BA8"/>
    <w:rsid w:val="00F911A8"/>
    <w:rsid w:val="00F9217A"/>
    <w:rsid w:val="00F95A4A"/>
    <w:rsid w:val="00F97BA0"/>
    <w:rsid w:val="00F97BF7"/>
    <w:rsid w:val="00FA1DF1"/>
    <w:rsid w:val="00FA3DEE"/>
    <w:rsid w:val="00FA411C"/>
    <w:rsid w:val="00FA5F08"/>
    <w:rsid w:val="00FB3F81"/>
    <w:rsid w:val="00FC2C6A"/>
    <w:rsid w:val="00FC505D"/>
    <w:rsid w:val="00FC7007"/>
    <w:rsid w:val="00FC71A0"/>
    <w:rsid w:val="00FD017C"/>
    <w:rsid w:val="00FD4413"/>
    <w:rsid w:val="00FD4636"/>
    <w:rsid w:val="00FD6746"/>
    <w:rsid w:val="00FE0DD4"/>
    <w:rsid w:val="00FE20FD"/>
    <w:rsid w:val="00FE2C4D"/>
    <w:rsid w:val="00FE3579"/>
    <w:rsid w:val="00FE35F1"/>
    <w:rsid w:val="00FF0003"/>
    <w:rsid w:val="00FF059C"/>
    <w:rsid w:val="00FF07E8"/>
    <w:rsid w:val="00FF3721"/>
    <w:rsid w:val="00FF5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274F8"/>
  <w15:chartTrackingRefBased/>
  <w15:docId w15:val="{1317B424-82B0-484F-B1CC-80A308134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473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2473"/>
    <w:pPr>
      <w:ind w:left="720"/>
      <w:contextualSpacing/>
    </w:pPr>
  </w:style>
  <w:style w:type="table" w:styleId="TableGrid">
    <w:name w:val="Table Grid"/>
    <w:basedOn w:val="TableNormal"/>
    <w:uiPriority w:val="39"/>
    <w:rsid w:val="003C07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3C0779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0779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E41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11A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E41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11A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E411A"/>
  </w:style>
  <w:style w:type="character" w:styleId="Hyperlink">
    <w:name w:val="Hyperlink"/>
    <w:basedOn w:val="DefaultParagraphFont"/>
    <w:uiPriority w:val="99"/>
    <w:unhideWhenUsed/>
    <w:rsid w:val="00E266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66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1607</Words>
  <Characters>8086</Characters>
  <Application>Microsoft Office Word</Application>
  <DocSecurity>0</DocSecurity>
  <Lines>673</Lines>
  <Paragraphs>358</Paragraphs>
  <ScaleCrop>false</ScaleCrop>
  <Company/>
  <LinksUpToDate>false</LinksUpToDate>
  <CharactersWithSpaces>9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ymonti Hoque</dc:creator>
  <cp:keywords/>
  <dc:description/>
  <cp:lastModifiedBy>Sheymonti Hoque</cp:lastModifiedBy>
  <cp:revision>10</cp:revision>
  <dcterms:created xsi:type="dcterms:W3CDTF">2025-02-28T01:21:00Z</dcterms:created>
  <dcterms:modified xsi:type="dcterms:W3CDTF">2025-05-27T00:44:00Z</dcterms:modified>
</cp:coreProperties>
</file>